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72976" w14:textId="6EF141BE" w:rsidR="000705EB" w:rsidRDefault="002A57F1" w:rsidP="00810BC3">
      <w:pPr>
        <w:jc w:val="both"/>
        <w:rPr>
          <w:rFonts w:ascii="Times New Roman" w:hAnsi="Times New Roman" w:cs="Times New Roman"/>
          <w:b/>
          <w:bCs/>
          <w:sz w:val="32"/>
          <w:szCs w:val="24"/>
        </w:rPr>
      </w:pPr>
      <w:r w:rsidRPr="00E368F6">
        <w:rPr>
          <w:rFonts w:ascii="Times New Roman" w:hAnsi="Times New Roman" w:cs="Times New Roman"/>
          <w:b/>
          <w:bCs/>
          <w:sz w:val="36"/>
          <w:szCs w:val="24"/>
        </w:rPr>
        <w:t>Annexure</w:t>
      </w:r>
      <w:r w:rsidRPr="00E368F6">
        <w:rPr>
          <w:rFonts w:ascii="Times New Roman" w:hAnsi="Times New Roman" w:cs="Times New Roman"/>
          <w:b/>
          <w:bCs/>
          <w:sz w:val="32"/>
          <w:szCs w:val="24"/>
        </w:rPr>
        <w:t xml:space="preserve"> I: Questionnaire</w:t>
      </w:r>
    </w:p>
    <w:p w14:paraId="3874085D" w14:textId="77777777" w:rsidR="00E368F6" w:rsidRPr="00810BC3" w:rsidRDefault="00E368F6" w:rsidP="00810BC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74361" w14:textId="77777777" w:rsidR="00151A7E" w:rsidRPr="00151A7E" w:rsidRDefault="00155194" w:rsidP="00810BC3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51A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ckground of the study</w:t>
      </w:r>
      <w:r w:rsidR="00151A7E" w:rsidRPr="00151A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22119B95" w14:textId="4FA0BC48" w:rsidR="000E087D" w:rsidRPr="00151A7E" w:rsidRDefault="00810BC3" w:rsidP="00810BC3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51A7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Your response to this survey will help us to evaluate the </w:t>
      </w:r>
      <w:r w:rsidRPr="00151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nowledge, attitude, and practice of Dental professionals towards “Green Dentistry” working in the public and private sectors of Karachi city.</w:t>
      </w:r>
      <w:r w:rsidRPr="00151A7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The survey is very brief and will only take </w:t>
      </w:r>
      <w:r w:rsidR="00151A7E" w:rsidRPr="00151A7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a few</w:t>
      </w:r>
      <w:r w:rsidRPr="00151A7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minutes to complete. Your information will remain anonymous and will not be shared </w:t>
      </w:r>
      <w:r w:rsidR="00151A7E" w:rsidRPr="00151A7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in</w:t>
      </w:r>
      <w:r w:rsidRPr="00151A7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public domain or with people unrelated to the study. Your participation in the survey is completely voluntary and all of your responses will be kept confidential.</w:t>
      </w:r>
    </w:p>
    <w:p w14:paraId="3D974AC4" w14:textId="701C0649" w:rsidR="00155194" w:rsidRDefault="00155194" w:rsidP="0004460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E2A0A7D" w14:textId="6B314A3F" w:rsidR="00155194" w:rsidRDefault="00155194" w:rsidP="0004460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 consent to participate </w:t>
      </w:r>
    </w:p>
    <w:p w14:paraId="5CFA3CE9" w14:textId="6B6916FA" w:rsidR="00155194" w:rsidRDefault="00155194" w:rsidP="006C3E93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Yes </w:t>
      </w:r>
    </w:p>
    <w:p w14:paraId="39A37267" w14:textId="724E3D9E" w:rsidR="00155194" w:rsidRPr="00010F71" w:rsidRDefault="00155194" w:rsidP="006C3E93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 </w:t>
      </w:r>
    </w:p>
    <w:p w14:paraId="1253BA01" w14:textId="77777777" w:rsidR="000E087D" w:rsidRDefault="000E087D" w:rsidP="0004460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EFF521C" w14:textId="188A7268" w:rsidR="000705EB" w:rsidRPr="00E368F6" w:rsidRDefault="00D96235" w:rsidP="0004460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368F6">
        <w:rPr>
          <w:rFonts w:ascii="Times New Roman" w:hAnsi="Times New Roman" w:cs="Times New Roman"/>
          <w:b/>
          <w:sz w:val="24"/>
          <w:szCs w:val="24"/>
        </w:rPr>
        <w:t>Part A: Demographics</w:t>
      </w:r>
    </w:p>
    <w:p w14:paraId="0B1D8606" w14:textId="379DF905" w:rsidR="00D37006" w:rsidRDefault="00044608" w:rsidP="000446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y your gender:    </w:t>
      </w:r>
    </w:p>
    <w:p w14:paraId="720BFC39" w14:textId="2CCB1E8B" w:rsidR="00F03C3C" w:rsidRDefault="00044608" w:rsidP="0004460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e     </w:t>
      </w:r>
    </w:p>
    <w:p w14:paraId="5500A3A0" w14:textId="751CF6AF" w:rsidR="00044608" w:rsidRPr="00233551" w:rsidRDefault="00044608" w:rsidP="0004460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  <w:r w:rsidR="00F03C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9B8DE5" w14:textId="6C47F824" w:rsidR="00E872A2" w:rsidRPr="006848D4" w:rsidRDefault="00044608" w:rsidP="006848D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8D4">
        <w:rPr>
          <w:rFonts w:ascii="Times New Roman" w:hAnsi="Times New Roman" w:cs="Times New Roman"/>
          <w:sz w:val="24"/>
          <w:szCs w:val="24"/>
        </w:rPr>
        <w:t>A</w:t>
      </w:r>
      <w:r w:rsidR="00D96235" w:rsidRPr="006848D4">
        <w:rPr>
          <w:rFonts w:ascii="Times New Roman" w:hAnsi="Times New Roman" w:cs="Times New Roman"/>
          <w:sz w:val="24"/>
          <w:szCs w:val="24"/>
        </w:rPr>
        <w:t>ge:</w:t>
      </w:r>
      <w:r w:rsidR="006848D4">
        <w:rPr>
          <w:rFonts w:ascii="Times New Roman" w:hAnsi="Times New Roman" w:cs="Times New Roman"/>
          <w:sz w:val="24"/>
          <w:szCs w:val="24"/>
        </w:rPr>
        <w:t xml:space="preserve"> </w:t>
      </w:r>
      <w:r w:rsidR="00F03C3C">
        <w:rPr>
          <w:rFonts w:ascii="Times New Roman" w:hAnsi="Times New Roman" w:cs="Times New Roman"/>
          <w:sz w:val="24"/>
          <w:szCs w:val="24"/>
        </w:rPr>
        <w:t>____________</w:t>
      </w:r>
    </w:p>
    <w:p w14:paraId="5063E127" w14:textId="20077AE3" w:rsidR="00044608" w:rsidRDefault="00044608" w:rsidP="000446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4608">
        <w:rPr>
          <w:rFonts w:ascii="Times New Roman" w:hAnsi="Times New Roman" w:cs="Times New Roman"/>
          <w:sz w:val="24"/>
          <w:szCs w:val="24"/>
        </w:rPr>
        <w:t xml:space="preserve">Graduation year: </w:t>
      </w:r>
      <w:r w:rsidR="00F03C3C">
        <w:rPr>
          <w:rFonts w:ascii="Times New Roman" w:hAnsi="Times New Roman" w:cs="Times New Roman"/>
          <w:sz w:val="24"/>
          <w:szCs w:val="24"/>
        </w:rPr>
        <w:t>_________</w:t>
      </w:r>
    </w:p>
    <w:p w14:paraId="4AFE0D6C" w14:textId="06A65F2D" w:rsidR="00044608" w:rsidRDefault="00D96235" w:rsidP="000446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duation institute</w:t>
      </w:r>
      <w:r w:rsidR="00044608">
        <w:rPr>
          <w:rFonts w:ascii="Times New Roman" w:hAnsi="Times New Roman" w:cs="Times New Roman"/>
          <w:sz w:val="24"/>
          <w:szCs w:val="24"/>
        </w:rPr>
        <w:t xml:space="preserve"> : </w:t>
      </w:r>
    </w:p>
    <w:p w14:paraId="060AF2E1" w14:textId="57990865" w:rsidR="00F03C3C" w:rsidRDefault="00F03C3C" w:rsidP="0004460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Private </w:t>
      </w:r>
      <w:r w:rsidR="00044608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4A66FA8" w14:textId="30D0475D" w:rsidR="00044608" w:rsidRDefault="00044608" w:rsidP="0004460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) Public</w:t>
      </w:r>
      <w:r w:rsidR="00F03C3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3F723DD" w14:textId="67E0E1A0" w:rsidR="00044608" w:rsidRDefault="00044608" w:rsidP="000446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academic qualification?  </w:t>
      </w:r>
    </w:p>
    <w:p w14:paraId="4E1A205B" w14:textId="064035CC" w:rsidR="00D96235" w:rsidRPr="00D96235" w:rsidRDefault="00D96235" w:rsidP="00483F4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235">
        <w:rPr>
          <w:rFonts w:ascii="Times New Roman" w:hAnsi="Times New Roman" w:cs="Times New Roman"/>
          <w:sz w:val="24"/>
          <w:szCs w:val="24"/>
        </w:rPr>
        <w:t xml:space="preserve">BDS/DDS </w:t>
      </w:r>
      <w:r w:rsidR="00F03C3C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6072FD0A" w14:textId="230CD616" w:rsidR="00D96235" w:rsidRPr="00D96235" w:rsidRDefault="00D96235" w:rsidP="00483F4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235">
        <w:rPr>
          <w:rFonts w:ascii="Times New Roman" w:hAnsi="Times New Roman" w:cs="Times New Roman"/>
          <w:sz w:val="24"/>
          <w:szCs w:val="24"/>
        </w:rPr>
        <w:t xml:space="preserve">MSc/MCPS/MS </w:t>
      </w:r>
    </w:p>
    <w:p w14:paraId="77CA1202" w14:textId="42A4F03C" w:rsidR="00D96235" w:rsidRPr="00D96235" w:rsidRDefault="00D96235" w:rsidP="00483F4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235">
        <w:rPr>
          <w:rFonts w:ascii="Times New Roman" w:hAnsi="Times New Roman" w:cs="Times New Roman"/>
          <w:sz w:val="24"/>
          <w:szCs w:val="24"/>
        </w:rPr>
        <w:t>MPhil/PhD</w:t>
      </w:r>
      <w:r w:rsidR="00F03C3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2E7D98" w14:textId="0B93A057" w:rsidR="00D96235" w:rsidRPr="00D96235" w:rsidRDefault="00D96235" w:rsidP="00483F4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235">
        <w:rPr>
          <w:rFonts w:ascii="Times New Roman" w:hAnsi="Times New Roman" w:cs="Times New Roman"/>
          <w:sz w:val="24"/>
          <w:szCs w:val="24"/>
        </w:rPr>
        <w:lastRenderedPageBreak/>
        <w:t xml:space="preserve">FCPS/FDS/MRCS/American Boards </w:t>
      </w:r>
    </w:p>
    <w:p w14:paraId="2AFC9E0A" w14:textId="059FD2FD" w:rsidR="00D96235" w:rsidRPr="00D96235" w:rsidRDefault="00D96235" w:rsidP="00483F40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235">
        <w:rPr>
          <w:rFonts w:ascii="Times New Roman" w:hAnsi="Times New Roman" w:cs="Times New Roman"/>
          <w:sz w:val="24"/>
          <w:szCs w:val="24"/>
        </w:rPr>
        <w:t>Other</w:t>
      </w:r>
    </w:p>
    <w:p w14:paraId="25B5B2D9" w14:textId="362C442D" w:rsidR="00044608" w:rsidRDefault="00044608" w:rsidP="000446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current academic position?</w:t>
      </w:r>
    </w:p>
    <w:p w14:paraId="0F8EF795" w14:textId="742109E5" w:rsidR="002B0CC8" w:rsidRDefault="002B0CC8" w:rsidP="006C3E93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tal graduate</w:t>
      </w:r>
      <w:r w:rsidR="00F03C3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D65E0C" w14:textId="4F5C4D42" w:rsidR="002B0CC8" w:rsidRDefault="002B0CC8" w:rsidP="006C3E93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 Dental Practitioner (GDP)</w:t>
      </w:r>
      <w:r w:rsidRPr="002B0C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26998F" w14:textId="5DD33A0A" w:rsidR="002B0CC8" w:rsidRPr="002B0CC8" w:rsidRDefault="002B0CC8" w:rsidP="006C3E93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tgraduate resident</w:t>
      </w:r>
      <w:r w:rsidR="00F03C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44404C" w14:textId="5AF38D26" w:rsidR="002B0CC8" w:rsidRDefault="000D724C" w:rsidP="006C3E93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ntal </w:t>
      </w:r>
      <w:r w:rsidR="002B0CC8">
        <w:rPr>
          <w:rFonts w:ascii="Times New Roman" w:hAnsi="Times New Roman" w:cs="Times New Roman"/>
          <w:sz w:val="24"/>
          <w:szCs w:val="24"/>
        </w:rPr>
        <w:t>Consultant</w:t>
      </w:r>
      <w:r w:rsidR="00F03C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C81A9C" w14:textId="07DFF887" w:rsidR="002B0CC8" w:rsidRDefault="002B0CC8" w:rsidP="002B0CC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ich specialty </w:t>
      </w:r>
      <w:r w:rsidR="003A5B85">
        <w:rPr>
          <w:rFonts w:ascii="Times New Roman" w:hAnsi="Times New Roman" w:cs="Times New Roman"/>
          <w:sz w:val="24"/>
          <w:szCs w:val="24"/>
        </w:rPr>
        <w:t xml:space="preserve">do </w:t>
      </w:r>
      <w:r>
        <w:rPr>
          <w:rFonts w:ascii="Times New Roman" w:hAnsi="Times New Roman" w:cs="Times New Roman"/>
          <w:sz w:val="24"/>
          <w:szCs w:val="24"/>
        </w:rPr>
        <w:t xml:space="preserve">you belong? </w:t>
      </w:r>
    </w:p>
    <w:p w14:paraId="49B1AAF0" w14:textId="0903207F" w:rsidR="002B0CC8" w:rsidRDefault="002B0CC8" w:rsidP="00483F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al and maxillofacial surgery</w:t>
      </w:r>
      <w:r w:rsidR="00F03C3C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3FF791FA" w14:textId="55EF04DD" w:rsidR="002B0CC8" w:rsidRDefault="002B0CC8" w:rsidP="00483F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sthodontics</w:t>
      </w:r>
      <w:r w:rsidR="00F03C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A80707" w14:textId="1C3EE7A8" w:rsidR="002B0CC8" w:rsidRDefault="002B0CC8" w:rsidP="00483F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thodontics</w:t>
      </w:r>
      <w:r w:rsidR="00F03C3C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24225DE7" w14:textId="69F1EF4F" w:rsidR="002B0CC8" w:rsidRDefault="002B0CC8" w:rsidP="00483F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rative dentistry and Endodontics</w:t>
      </w:r>
      <w:r w:rsidR="00F03C3C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55792FE6" w14:textId="50682896" w:rsidR="002B0CC8" w:rsidRDefault="002B0CC8" w:rsidP="00483F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iodontics</w:t>
      </w:r>
      <w:r w:rsidR="00F03C3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D817DB3" w14:textId="66E145A4" w:rsidR="002B0CC8" w:rsidRPr="002B0CC8" w:rsidRDefault="002B0CC8" w:rsidP="00483F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dodontics</w:t>
      </w:r>
      <w:r w:rsidR="00F03C3C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5B40333C" w14:textId="1BE2ADD4" w:rsidR="00044608" w:rsidRDefault="00044608" w:rsidP="000446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of the following describes your clinical practice? </w:t>
      </w:r>
    </w:p>
    <w:p w14:paraId="04DF078B" w14:textId="0F12D2CF" w:rsidR="00D96235" w:rsidRPr="00E353B4" w:rsidRDefault="002B0CC8" w:rsidP="00483F4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53B4">
        <w:rPr>
          <w:rFonts w:ascii="Times New Roman" w:hAnsi="Times New Roman" w:cs="Times New Roman"/>
          <w:sz w:val="24"/>
          <w:szCs w:val="24"/>
        </w:rPr>
        <w:t>P</w:t>
      </w:r>
      <w:r w:rsidR="00D96235" w:rsidRPr="00E353B4">
        <w:rPr>
          <w:rFonts w:ascii="Times New Roman" w:hAnsi="Times New Roman" w:cs="Times New Roman"/>
          <w:sz w:val="24"/>
          <w:szCs w:val="24"/>
        </w:rPr>
        <w:t xml:space="preserve">rivate practice </w:t>
      </w:r>
      <w:r w:rsidR="00F03C3C" w:rsidRPr="00E353B4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1F1BE98" w14:textId="0195C34E" w:rsidR="00D96235" w:rsidRPr="00E353B4" w:rsidRDefault="00D96235" w:rsidP="00483F4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53B4">
        <w:rPr>
          <w:rFonts w:ascii="Times New Roman" w:hAnsi="Times New Roman" w:cs="Times New Roman"/>
          <w:sz w:val="24"/>
          <w:szCs w:val="24"/>
        </w:rPr>
        <w:t>Hospital based practice</w:t>
      </w:r>
      <w:r w:rsidR="00606D85" w:rsidRPr="00E353B4">
        <w:rPr>
          <w:rFonts w:ascii="Times New Roman" w:hAnsi="Times New Roman" w:cs="Times New Roman"/>
          <w:sz w:val="24"/>
          <w:szCs w:val="24"/>
        </w:rPr>
        <w:t xml:space="preserve"> </w:t>
      </w:r>
      <w:r w:rsidR="00F03C3C" w:rsidRPr="00E353B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ED1B420" w14:textId="55F443BA" w:rsidR="002B0CC8" w:rsidRPr="00E353B4" w:rsidRDefault="00606D85" w:rsidP="00483F4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53B4">
        <w:rPr>
          <w:rFonts w:ascii="Times New Roman" w:hAnsi="Times New Roman" w:cs="Times New Roman"/>
          <w:sz w:val="24"/>
          <w:szCs w:val="24"/>
        </w:rPr>
        <w:t xml:space="preserve">Both </w:t>
      </w:r>
    </w:p>
    <w:p w14:paraId="2CD6CAA4" w14:textId="5FC20E71" w:rsidR="00233551" w:rsidRPr="0009740D" w:rsidRDefault="00E368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B: </w:t>
      </w:r>
      <w:r w:rsidR="00666D4A">
        <w:rPr>
          <w:rFonts w:ascii="Times New Roman" w:hAnsi="Times New Roman" w:cs="Times New Roman"/>
          <w:b/>
          <w:sz w:val="24"/>
          <w:szCs w:val="24"/>
        </w:rPr>
        <w:t xml:space="preserve">(I) </w:t>
      </w:r>
      <w:r w:rsidR="00233551" w:rsidRPr="0009740D">
        <w:rPr>
          <w:rFonts w:ascii="Times New Roman" w:hAnsi="Times New Roman" w:cs="Times New Roman"/>
          <w:b/>
          <w:sz w:val="24"/>
          <w:szCs w:val="24"/>
        </w:rPr>
        <w:t xml:space="preserve">Green </w:t>
      </w:r>
      <w:r w:rsidR="00E353B4" w:rsidRPr="0009740D">
        <w:rPr>
          <w:rFonts w:ascii="Times New Roman" w:hAnsi="Times New Roman" w:cs="Times New Roman"/>
          <w:b/>
          <w:sz w:val="24"/>
          <w:szCs w:val="24"/>
        </w:rPr>
        <w:t>Dentistry</w:t>
      </w:r>
      <w:r w:rsidR="00E353B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F76F35">
        <w:rPr>
          <w:rFonts w:ascii="Times New Roman" w:hAnsi="Times New Roman" w:cs="Times New Roman"/>
          <w:b/>
          <w:sz w:val="24"/>
          <w:szCs w:val="24"/>
        </w:rPr>
        <w:t>Knowledge assessment)</w:t>
      </w:r>
      <w:r w:rsidR="00233551" w:rsidRPr="0009740D">
        <w:rPr>
          <w:rFonts w:ascii="Times New Roman" w:hAnsi="Times New Roman" w:cs="Times New Roman"/>
          <w:b/>
          <w:sz w:val="24"/>
          <w:szCs w:val="24"/>
        </w:rPr>
        <w:t>:</w:t>
      </w:r>
    </w:p>
    <w:p w14:paraId="471CEB33" w14:textId="5F15D3D7" w:rsidR="00037CA7" w:rsidRPr="00D96D5E" w:rsidRDefault="002A57F1">
      <w:p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Q</w:t>
      </w:r>
      <w:r w:rsidR="00494C08">
        <w:rPr>
          <w:rFonts w:ascii="Times New Roman" w:hAnsi="Times New Roman" w:cs="Times New Roman"/>
          <w:sz w:val="24"/>
          <w:szCs w:val="24"/>
        </w:rPr>
        <w:t>1</w:t>
      </w:r>
      <w:r w:rsidR="007545AC" w:rsidRPr="00D96D5E">
        <w:rPr>
          <w:rFonts w:ascii="Times New Roman" w:hAnsi="Times New Roman" w:cs="Times New Roman"/>
          <w:sz w:val="24"/>
          <w:szCs w:val="24"/>
        </w:rPr>
        <w:t>)</w:t>
      </w:r>
      <w:r w:rsidR="0009740D" w:rsidRPr="00D96D5E">
        <w:rPr>
          <w:rFonts w:ascii="Times New Roman" w:hAnsi="Times New Roman" w:cs="Times New Roman"/>
          <w:sz w:val="24"/>
          <w:szCs w:val="24"/>
        </w:rPr>
        <w:t>: Are you aware of the term “Green dentistry</w:t>
      </w:r>
      <w:r w:rsidR="00E353B4" w:rsidRPr="00D96D5E">
        <w:rPr>
          <w:rFonts w:ascii="Times New Roman" w:hAnsi="Times New Roman" w:cs="Times New Roman"/>
          <w:sz w:val="24"/>
          <w:szCs w:val="24"/>
        </w:rPr>
        <w:t>”?</w:t>
      </w:r>
    </w:p>
    <w:p w14:paraId="7003AA61" w14:textId="42E69355" w:rsidR="00037CA7" w:rsidRPr="00D96D5E" w:rsidRDefault="00037CA7" w:rsidP="00483F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Yes</w:t>
      </w:r>
      <w:r w:rsidR="00F03C3C" w:rsidRPr="00D96D5E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7F276C5F" w14:textId="7762B90A" w:rsidR="002A57F1" w:rsidRPr="00D96D5E" w:rsidRDefault="00037CA7" w:rsidP="00483F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No</w:t>
      </w:r>
      <w:r w:rsidR="00F03C3C" w:rsidRPr="00D96D5E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47DB3CE5" w14:textId="679E0512" w:rsidR="00037CA7" w:rsidRPr="00D96D5E" w:rsidRDefault="005114D6" w:rsidP="00037CA7">
      <w:p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Q</w:t>
      </w:r>
      <w:r w:rsidR="00494C08">
        <w:rPr>
          <w:rFonts w:ascii="Times New Roman" w:hAnsi="Times New Roman" w:cs="Times New Roman"/>
          <w:sz w:val="24"/>
          <w:szCs w:val="24"/>
        </w:rPr>
        <w:t>2</w:t>
      </w:r>
      <w:r w:rsidR="007545AC" w:rsidRPr="00D96D5E">
        <w:rPr>
          <w:rFonts w:ascii="Times New Roman" w:hAnsi="Times New Roman" w:cs="Times New Roman"/>
          <w:sz w:val="24"/>
          <w:szCs w:val="24"/>
        </w:rPr>
        <w:t>)</w:t>
      </w:r>
      <w:r w:rsidRPr="00D96D5E">
        <w:rPr>
          <w:rFonts w:ascii="Times New Roman" w:hAnsi="Times New Roman" w:cs="Times New Roman"/>
          <w:sz w:val="24"/>
          <w:szCs w:val="24"/>
        </w:rPr>
        <w:t xml:space="preserve">: Are you aware of the </w:t>
      </w:r>
      <w:r w:rsidR="00666D4A" w:rsidRPr="00D96D5E">
        <w:rPr>
          <w:rFonts w:ascii="Times New Roman" w:hAnsi="Times New Roman" w:cs="Times New Roman"/>
          <w:sz w:val="24"/>
          <w:szCs w:val="24"/>
        </w:rPr>
        <w:t>“</w:t>
      </w:r>
      <w:r w:rsidRPr="00D96D5E">
        <w:rPr>
          <w:rFonts w:ascii="Times New Roman" w:hAnsi="Times New Roman" w:cs="Times New Roman"/>
          <w:sz w:val="24"/>
          <w:szCs w:val="24"/>
        </w:rPr>
        <w:t>4Rs</w:t>
      </w:r>
      <w:r w:rsidR="00666D4A" w:rsidRPr="00D96D5E">
        <w:rPr>
          <w:rFonts w:ascii="Times New Roman" w:hAnsi="Times New Roman" w:cs="Times New Roman"/>
          <w:sz w:val="24"/>
          <w:szCs w:val="24"/>
        </w:rPr>
        <w:t>”</w:t>
      </w:r>
      <w:r w:rsidRPr="00D96D5E">
        <w:rPr>
          <w:rFonts w:ascii="Times New Roman" w:hAnsi="Times New Roman" w:cs="Times New Roman"/>
          <w:sz w:val="24"/>
          <w:szCs w:val="24"/>
        </w:rPr>
        <w:t xml:space="preserve"> of Green </w:t>
      </w:r>
      <w:r w:rsidR="00E353B4" w:rsidRPr="00D96D5E">
        <w:rPr>
          <w:rFonts w:ascii="Times New Roman" w:hAnsi="Times New Roman" w:cs="Times New Roman"/>
          <w:sz w:val="24"/>
          <w:szCs w:val="24"/>
        </w:rPr>
        <w:t>Dentistry?</w:t>
      </w:r>
      <w:r w:rsidRPr="00D96D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4D6DFB" w14:textId="2B481B67" w:rsidR="00037CA7" w:rsidRPr="00D96D5E" w:rsidRDefault="00037CA7" w:rsidP="00483F4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Yes</w:t>
      </w:r>
      <w:r w:rsidR="00F03C3C" w:rsidRPr="00D96D5E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03F9746B" w14:textId="0056B48C" w:rsidR="00F03C3C" w:rsidRPr="00D96D5E" w:rsidRDefault="00037CA7" w:rsidP="00F03C3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No</w:t>
      </w:r>
      <w:r w:rsidR="00F03C3C" w:rsidRPr="00D96D5E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1345ABDC" w14:textId="7C026C16" w:rsidR="00E01F91" w:rsidRPr="00F03C3C" w:rsidRDefault="00E01F91" w:rsidP="00F03C3C">
      <w:pPr>
        <w:ind w:left="36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A8E88A7" w14:textId="623DB181" w:rsidR="00E01F91" w:rsidRPr="00D96D5E" w:rsidRDefault="00494C08" w:rsidP="00E01F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3</w:t>
      </w:r>
      <w:r w:rsidR="00E01F91" w:rsidRPr="00D96D5E">
        <w:rPr>
          <w:rFonts w:ascii="Times New Roman" w:hAnsi="Times New Roman" w:cs="Times New Roman"/>
          <w:sz w:val="24"/>
          <w:szCs w:val="24"/>
        </w:rPr>
        <w:t xml:space="preserve">): </w:t>
      </w:r>
      <w:r w:rsidR="002E5A7D" w:rsidRPr="00D96D5E">
        <w:rPr>
          <w:rFonts w:ascii="Times New Roman" w:hAnsi="Times New Roman" w:cs="Times New Roman"/>
          <w:sz w:val="24"/>
          <w:szCs w:val="24"/>
        </w:rPr>
        <w:t xml:space="preserve">Are you aware that the terms "Green dentistry" and "Eco-friendly dentistry" can be used </w:t>
      </w:r>
      <w:r w:rsidR="00E353B4" w:rsidRPr="00D96D5E">
        <w:rPr>
          <w:rFonts w:ascii="Times New Roman" w:hAnsi="Times New Roman" w:cs="Times New Roman"/>
          <w:sz w:val="24"/>
          <w:szCs w:val="24"/>
        </w:rPr>
        <w:t>interchangeably?</w:t>
      </w:r>
    </w:p>
    <w:p w14:paraId="6D59B9B5" w14:textId="2FFCAD96" w:rsidR="00E01F91" w:rsidRPr="00D96D5E" w:rsidRDefault="00E01F91" w:rsidP="006C3E9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Yes</w:t>
      </w:r>
      <w:r w:rsidR="00F03C3C" w:rsidRPr="00D96D5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3B7175B" w14:textId="626BA489" w:rsidR="00E01F91" w:rsidRPr="00D96D5E" w:rsidRDefault="00E01F91" w:rsidP="006C3E9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No</w:t>
      </w:r>
      <w:r w:rsidR="00F03C3C" w:rsidRPr="00D96D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75E048" w14:textId="47113D8B" w:rsidR="00E01F91" w:rsidRPr="00D96D5E" w:rsidRDefault="00E01F91" w:rsidP="00E01F91">
      <w:p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Q</w:t>
      </w:r>
      <w:r w:rsidR="00494C08">
        <w:rPr>
          <w:rFonts w:ascii="Times New Roman" w:hAnsi="Times New Roman" w:cs="Times New Roman"/>
          <w:sz w:val="24"/>
          <w:szCs w:val="24"/>
        </w:rPr>
        <w:t>4</w:t>
      </w:r>
      <w:r w:rsidRPr="00D96D5E">
        <w:rPr>
          <w:rFonts w:ascii="Times New Roman" w:hAnsi="Times New Roman" w:cs="Times New Roman"/>
          <w:sz w:val="24"/>
          <w:szCs w:val="24"/>
        </w:rPr>
        <w:t>): Are you aware of the term “Sustainable dentistry</w:t>
      </w:r>
      <w:r w:rsidR="00E353B4" w:rsidRPr="00D96D5E">
        <w:rPr>
          <w:rFonts w:ascii="Times New Roman" w:hAnsi="Times New Roman" w:cs="Times New Roman"/>
          <w:sz w:val="24"/>
          <w:szCs w:val="24"/>
        </w:rPr>
        <w:t>”?</w:t>
      </w:r>
    </w:p>
    <w:p w14:paraId="1631FA64" w14:textId="7313B7E4" w:rsidR="00F03C3C" w:rsidRPr="00D96D5E" w:rsidRDefault="00F03C3C" w:rsidP="006C3E9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165F8DB8" w14:textId="764C7180" w:rsidR="00F03C3C" w:rsidRPr="00D96D5E" w:rsidRDefault="00F03C3C" w:rsidP="006C3E9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AC70D2F" w14:textId="3BA4EEFD" w:rsidR="00037CA7" w:rsidRPr="00D96D5E" w:rsidRDefault="00037CA7" w:rsidP="00037CA7">
      <w:p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Q</w:t>
      </w:r>
      <w:r w:rsidR="00494C08">
        <w:rPr>
          <w:rFonts w:ascii="Times New Roman" w:hAnsi="Times New Roman" w:cs="Times New Roman"/>
          <w:sz w:val="24"/>
          <w:szCs w:val="24"/>
        </w:rPr>
        <w:t>5</w:t>
      </w:r>
      <w:r w:rsidR="007545AC" w:rsidRPr="00D96D5E">
        <w:rPr>
          <w:rFonts w:ascii="Times New Roman" w:hAnsi="Times New Roman" w:cs="Times New Roman"/>
          <w:sz w:val="24"/>
          <w:szCs w:val="24"/>
        </w:rPr>
        <w:t>)</w:t>
      </w:r>
      <w:r w:rsidR="000D724C" w:rsidRPr="00D96D5E">
        <w:rPr>
          <w:rFonts w:ascii="Times New Roman" w:hAnsi="Times New Roman" w:cs="Times New Roman"/>
          <w:sz w:val="24"/>
          <w:szCs w:val="24"/>
        </w:rPr>
        <w:t xml:space="preserve">: </w:t>
      </w:r>
      <w:r w:rsidR="00734E8F" w:rsidRPr="00D96D5E">
        <w:rPr>
          <w:rFonts w:ascii="Times New Roman" w:hAnsi="Times New Roman" w:cs="Times New Roman"/>
          <w:sz w:val="24"/>
          <w:szCs w:val="24"/>
        </w:rPr>
        <w:t>Are you aware of</w:t>
      </w:r>
      <w:r w:rsidR="000D724C" w:rsidRPr="00D96D5E">
        <w:rPr>
          <w:rFonts w:ascii="Times New Roman" w:hAnsi="Times New Roman" w:cs="Times New Roman"/>
          <w:sz w:val="24"/>
          <w:szCs w:val="24"/>
        </w:rPr>
        <w:t xml:space="preserve"> </w:t>
      </w:r>
      <w:r w:rsidR="00E353B4" w:rsidRPr="00D96D5E">
        <w:rPr>
          <w:rFonts w:ascii="Times New Roman" w:hAnsi="Times New Roman" w:cs="Times New Roman"/>
          <w:sz w:val="24"/>
          <w:szCs w:val="24"/>
        </w:rPr>
        <w:t>the agenda</w:t>
      </w:r>
      <w:r w:rsidR="00E01F91" w:rsidRPr="00D96D5E">
        <w:rPr>
          <w:rFonts w:ascii="Times New Roman" w:hAnsi="Times New Roman" w:cs="Times New Roman"/>
          <w:sz w:val="24"/>
          <w:szCs w:val="24"/>
        </w:rPr>
        <w:t xml:space="preserve"> by United Nations adopted in 2015 for sustainable </w:t>
      </w:r>
      <w:r w:rsidR="0094353A" w:rsidRPr="00D96D5E">
        <w:rPr>
          <w:rFonts w:ascii="Times New Roman" w:hAnsi="Times New Roman" w:cs="Times New Roman"/>
          <w:sz w:val="24"/>
          <w:szCs w:val="24"/>
        </w:rPr>
        <w:t>development?</w:t>
      </w:r>
      <w:r w:rsidR="00F03C3C" w:rsidRPr="00D96D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0CC14" w14:textId="42BF92F4" w:rsidR="00F03C3C" w:rsidRPr="00D96D5E" w:rsidRDefault="00F03C3C" w:rsidP="006C3E9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15D549F7" w14:textId="4E7812A6" w:rsidR="000D724C" w:rsidRPr="00D96D5E" w:rsidRDefault="00F03C3C" w:rsidP="006C3E9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96D5E">
        <w:rPr>
          <w:rFonts w:ascii="Times New Roman" w:hAnsi="Times New Roman" w:cs="Times New Roman"/>
          <w:sz w:val="24"/>
          <w:szCs w:val="24"/>
        </w:rPr>
        <w:t>No</w:t>
      </w:r>
    </w:p>
    <w:p w14:paraId="5F25795B" w14:textId="1950285D" w:rsidR="00494C08" w:rsidRPr="009C10AB" w:rsidRDefault="00494C08" w:rsidP="00494C08">
      <w:pPr>
        <w:rPr>
          <w:rFonts w:ascii="Times New Roman" w:hAnsi="Times New Roman" w:cs="Times New Roman"/>
          <w:b/>
          <w:sz w:val="24"/>
          <w:szCs w:val="24"/>
        </w:rPr>
      </w:pPr>
      <w:r w:rsidRPr="0094353A">
        <w:rPr>
          <w:rFonts w:ascii="Times New Roman" w:hAnsi="Times New Roman" w:cs="Times New Roman"/>
          <w:b/>
          <w:sz w:val="24"/>
          <w:szCs w:val="24"/>
        </w:rPr>
        <w:t xml:space="preserve">II) Attitudes towards green </w:t>
      </w:r>
      <w:r w:rsidR="00E353B4" w:rsidRPr="0094353A">
        <w:rPr>
          <w:rFonts w:ascii="Times New Roman" w:hAnsi="Times New Roman" w:cs="Times New Roman"/>
          <w:b/>
          <w:sz w:val="24"/>
          <w:szCs w:val="24"/>
        </w:rPr>
        <w:t>dentis</w:t>
      </w:r>
      <w:r w:rsidR="00E353B4">
        <w:rPr>
          <w:rFonts w:ascii="Times New Roman" w:hAnsi="Times New Roman" w:cs="Times New Roman"/>
          <w:b/>
          <w:sz w:val="24"/>
          <w:szCs w:val="24"/>
        </w:rPr>
        <w:t>try</w:t>
      </w:r>
    </w:p>
    <w:p w14:paraId="418B517E" w14:textId="2B4173E8" w:rsidR="0094353A" w:rsidRDefault="0094353A" w:rsidP="00494C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Reverse attitude assessment)</w:t>
      </w:r>
    </w:p>
    <w:p w14:paraId="0AF78BA6" w14:textId="4DC6AFD9" w:rsidR="00494C08" w:rsidRPr="00D254AA" w:rsidRDefault="0094353A" w:rsidP="00D254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494C08" w:rsidRPr="00010F7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94C08" w:rsidRPr="00D254AA">
        <w:rPr>
          <w:rFonts w:ascii="Times New Roman" w:hAnsi="Times New Roman" w:cs="Times New Roman"/>
          <w:b/>
          <w:bCs/>
          <w:sz w:val="24"/>
          <w:szCs w:val="24"/>
        </w:rPr>
        <w:t>There is nothing a small sector dental practice can do for environmental issues’ (reverse attitude)</w:t>
      </w:r>
    </w:p>
    <w:p w14:paraId="55B51BC5" w14:textId="3347BEFB" w:rsidR="00494C08" w:rsidRPr="00010F71" w:rsidRDefault="00494C08" w:rsidP="00494C0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F744D0" w14:textId="53FFD906" w:rsidR="00494C08" w:rsidRPr="00010F71" w:rsidRDefault="00494C08" w:rsidP="00494C0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1796C8" w14:textId="4FAA9BD0" w:rsidR="00494C08" w:rsidRPr="00010F71" w:rsidRDefault="00494C08" w:rsidP="00494C0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600071D6" w14:textId="1BA038B2" w:rsidR="00494C08" w:rsidRPr="00010F71" w:rsidRDefault="00494C08" w:rsidP="00494C0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1C1043" w14:textId="5C55F3DF" w:rsidR="00494C08" w:rsidRDefault="00494C08" w:rsidP="00494C0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AE74BE" w14:textId="77777777" w:rsidR="00B878F8" w:rsidRDefault="00B878F8" w:rsidP="00B878F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1A6D9ED" w14:textId="40D8872D" w:rsidR="00F03FCC" w:rsidRPr="00B878F8" w:rsidRDefault="00F03FCC" w:rsidP="00B878F8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878F8">
        <w:rPr>
          <w:rFonts w:ascii="Times New Roman" w:hAnsi="Times New Roman" w:cs="Times New Roman"/>
          <w:b/>
          <w:bCs/>
          <w:sz w:val="24"/>
          <w:szCs w:val="24"/>
        </w:rPr>
        <w:t xml:space="preserve">‘It is difficult to change my current practice to be more ecological’ </w:t>
      </w:r>
    </w:p>
    <w:p w14:paraId="29034958" w14:textId="75681199" w:rsidR="00F03FCC" w:rsidRPr="00010F71" w:rsidRDefault="00F03FCC" w:rsidP="00F03FC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216C56" w14:textId="702A733C" w:rsidR="00F03FCC" w:rsidRPr="00010F71" w:rsidRDefault="00F03FCC" w:rsidP="00F03FC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46285C" w14:textId="2793B51E" w:rsidR="00F03FCC" w:rsidRPr="00010F71" w:rsidRDefault="00F03FCC" w:rsidP="00F03FC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15873AD9" w14:textId="6897FE29" w:rsidR="00F03FCC" w:rsidRPr="00010F71" w:rsidRDefault="00F03FCC" w:rsidP="00F03FC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E9601C" w14:textId="29FE68ED" w:rsidR="00F03FCC" w:rsidRPr="00010F71" w:rsidRDefault="00F03FCC" w:rsidP="00F03FC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C8653D" w14:textId="666DE0F1" w:rsidR="00C76DDE" w:rsidRPr="00C76DDE" w:rsidRDefault="00C76DDE" w:rsidP="00C76DDE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76DDE">
        <w:rPr>
          <w:rFonts w:ascii="Times New Roman" w:hAnsi="Times New Roman" w:cs="Times New Roman"/>
          <w:b/>
          <w:bCs/>
          <w:sz w:val="24"/>
          <w:szCs w:val="24"/>
        </w:rPr>
        <w:t>‘</w:t>
      </w:r>
      <w:r w:rsidR="003A5B85">
        <w:rPr>
          <w:rFonts w:ascii="Times New Roman" w:hAnsi="Times New Roman" w:cs="Times New Roman"/>
          <w:b/>
          <w:bCs/>
          <w:sz w:val="24"/>
          <w:szCs w:val="24"/>
        </w:rPr>
        <w:t>Creating</w:t>
      </w:r>
      <w:r w:rsidRPr="00C76DDE">
        <w:rPr>
          <w:rFonts w:ascii="Times New Roman" w:hAnsi="Times New Roman" w:cs="Times New Roman"/>
          <w:b/>
          <w:bCs/>
          <w:sz w:val="24"/>
          <w:szCs w:val="24"/>
        </w:rPr>
        <w:t xml:space="preserve"> a green dental clinic will increase the financial burden on management of the practice’ </w:t>
      </w:r>
    </w:p>
    <w:p w14:paraId="0DE0D5E4" w14:textId="200C1382" w:rsidR="00C76DDE" w:rsidRPr="00010F71" w:rsidRDefault="00C76DDE" w:rsidP="00C76DDE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7A418E" w14:textId="0A5519AD" w:rsidR="00C76DDE" w:rsidRPr="00010F71" w:rsidRDefault="00C76DDE" w:rsidP="00C76DDE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31A121" w14:textId="7DC6C534" w:rsidR="00C76DDE" w:rsidRPr="00010F71" w:rsidRDefault="00C76DDE" w:rsidP="00C76DDE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10FF3FD7" w14:textId="4D886768" w:rsidR="00C76DDE" w:rsidRPr="00010F71" w:rsidRDefault="00C76DDE" w:rsidP="00C76DDE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40CE35" w14:textId="04F3E304" w:rsidR="00C76DDE" w:rsidRPr="00010F71" w:rsidRDefault="00C76DDE" w:rsidP="00C76DDE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75DAD0" w14:textId="205B69C0" w:rsidR="00C76DDE" w:rsidRPr="00C76DDE" w:rsidRDefault="00C76DDE" w:rsidP="00C76DDE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76DDE">
        <w:rPr>
          <w:rFonts w:ascii="Times New Roman" w:hAnsi="Times New Roman" w:cs="Times New Roman"/>
          <w:b/>
          <w:bCs/>
          <w:sz w:val="24"/>
          <w:szCs w:val="24"/>
        </w:rPr>
        <w:t xml:space="preserve">It is difficult to find eco-friendly products for the dental clinic’ </w:t>
      </w:r>
    </w:p>
    <w:p w14:paraId="0D583A2D" w14:textId="082CCF6B" w:rsidR="00C76DDE" w:rsidRPr="00010F71" w:rsidRDefault="00C76DDE" w:rsidP="00C76DD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BC974F" w14:textId="6AF3A312" w:rsidR="00C76DDE" w:rsidRPr="00010F71" w:rsidRDefault="00C76DDE" w:rsidP="00C76DD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0565B3" w14:textId="563CF18F" w:rsidR="00C76DDE" w:rsidRPr="00010F71" w:rsidRDefault="00C76DDE" w:rsidP="00C76DD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lastRenderedPageBreak/>
        <w:t xml:space="preserve">Neutral </w:t>
      </w:r>
    </w:p>
    <w:p w14:paraId="7C1B601C" w14:textId="5B13F701" w:rsidR="00C76DDE" w:rsidRPr="00010F71" w:rsidRDefault="00C76DDE" w:rsidP="00C76DD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431B71" w14:textId="6D48A352" w:rsidR="00C76DDE" w:rsidRDefault="00C76DDE" w:rsidP="00C76DDE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77C746" w14:textId="413F7AB6" w:rsidR="00C76DDE" w:rsidRPr="00C76DDE" w:rsidRDefault="00C76DDE" w:rsidP="00C76DDE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76DDE">
        <w:rPr>
          <w:rFonts w:ascii="Times New Roman" w:hAnsi="Times New Roman" w:cs="Times New Roman"/>
          <w:b/>
          <w:bCs/>
          <w:sz w:val="24"/>
          <w:szCs w:val="24"/>
        </w:rPr>
        <w:t>Recycling waste management is an extra burden on the work of our practice’ (reverse attitude)</w:t>
      </w:r>
    </w:p>
    <w:p w14:paraId="0824984F" w14:textId="672E562A" w:rsidR="00C76DDE" w:rsidRPr="00010F71" w:rsidRDefault="00C76DDE" w:rsidP="00C76DD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F3B3EF" w14:textId="4EA5D779" w:rsidR="00C76DDE" w:rsidRPr="00010F71" w:rsidRDefault="00C76DDE" w:rsidP="00C76DD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4AE297" w14:textId="771814D8" w:rsidR="00C76DDE" w:rsidRPr="00010F71" w:rsidRDefault="00C76DDE" w:rsidP="00C76DD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61E3A3FA" w14:textId="007759CC" w:rsidR="00C76DDE" w:rsidRPr="00010F71" w:rsidRDefault="00C76DDE" w:rsidP="00C76DD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16A7F3" w14:textId="67ADC0BE" w:rsidR="00C76DDE" w:rsidRDefault="00C76DDE" w:rsidP="00C76DDE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C8A8B4" w14:textId="77777777" w:rsidR="00C76DDE" w:rsidRDefault="00C76DDE" w:rsidP="00C76DD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70E8AB5" w14:textId="3E2395D9" w:rsidR="00C76DDE" w:rsidRPr="00C76DDE" w:rsidRDefault="00C76DDE" w:rsidP="00C76DDE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76DDE">
        <w:rPr>
          <w:rFonts w:ascii="Times New Roman" w:hAnsi="Times New Roman" w:cs="Times New Roman"/>
          <w:b/>
          <w:bCs/>
          <w:sz w:val="24"/>
          <w:szCs w:val="24"/>
        </w:rPr>
        <w:t>Sterilized instruments are not as clean as disposable instruments’ (reverse attitude)</w:t>
      </w:r>
    </w:p>
    <w:p w14:paraId="53EBFA19" w14:textId="55451223" w:rsidR="00C76DDE" w:rsidRPr="00010F71" w:rsidRDefault="00C76DDE" w:rsidP="00C76DDE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E681B4" w14:textId="2AEC16FE" w:rsidR="00C76DDE" w:rsidRPr="00010F71" w:rsidRDefault="00C76DDE" w:rsidP="00C76DDE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0A8A18" w14:textId="66B7DE9A" w:rsidR="00C76DDE" w:rsidRPr="00010F71" w:rsidRDefault="00C76DDE" w:rsidP="00C76DDE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0B607AF0" w14:textId="4DE2F161" w:rsidR="00C76DDE" w:rsidRPr="00010F71" w:rsidRDefault="00C76DDE" w:rsidP="00C76DDE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58EFDB" w14:textId="2EFC84F7" w:rsidR="00C76DDE" w:rsidRDefault="00C76DDE" w:rsidP="00C76DDE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2142AE" w14:textId="79FD7244" w:rsidR="00C76DDE" w:rsidRPr="001E102C" w:rsidRDefault="00C76DDE" w:rsidP="001E102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E102C">
        <w:rPr>
          <w:rFonts w:ascii="Times New Roman" w:hAnsi="Times New Roman" w:cs="Times New Roman"/>
          <w:b/>
          <w:bCs/>
          <w:sz w:val="24"/>
          <w:szCs w:val="24"/>
        </w:rPr>
        <w:t>‘It is not necessary to control water conservation’ (reverse attitude)</w:t>
      </w:r>
    </w:p>
    <w:p w14:paraId="7C07D30A" w14:textId="54181368" w:rsidR="00C76DDE" w:rsidRPr="00010F71" w:rsidRDefault="00C76DDE" w:rsidP="00C76DD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3831EC" w14:textId="4B3F5A35" w:rsidR="00C76DDE" w:rsidRPr="00010F71" w:rsidRDefault="00C76DDE" w:rsidP="00C76DD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01E5A" w14:textId="21F6D51A" w:rsidR="00C76DDE" w:rsidRPr="00010F71" w:rsidRDefault="00C76DDE" w:rsidP="00C76DD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09F92097" w14:textId="01A9D805" w:rsidR="00C76DDE" w:rsidRPr="00010F71" w:rsidRDefault="00C76DDE" w:rsidP="00C76DD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63F5AE" w14:textId="4C93A063" w:rsidR="00C76DDE" w:rsidRPr="00010F71" w:rsidRDefault="00C76DDE" w:rsidP="00C76DD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1AD4E0" w14:textId="0704E032" w:rsidR="00C76DDE" w:rsidRDefault="001E102C" w:rsidP="00C76D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102C">
        <w:rPr>
          <w:rFonts w:ascii="Times New Roman" w:hAnsi="Times New Roman" w:cs="Times New Roman"/>
          <w:b/>
          <w:bCs/>
          <w:sz w:val="24"/>
          <w:szCs w:val="24"/>
        </w:rPr>
        <w:t>(Positive attitude assessment)</w:t>
      </w:r>
    </w:p>
    <w:p w14:paraId="0EF2AFA6" w14:textId="6A35BF73" w:rsidR="001E102C" w:rsidRPr="007C7D65" w:rsidRDefault="001E102C" w:rsidP="00D44876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C7D65">
        <w:rPr>
          <w:rFonts w:ascii="Times New Roman" w:hAnsi="Times New Roman" w:cs="Times New Roman"/>
          <w:b/>
          <w:bCs/>
          <w:sz w:val="24"/>
          <w:szCs w:val="24"/>
        </w:rPr>
        <w:t>Green practice has many long-term benefits, such as lower energy and water bills’</w:t>
      </w:r>
    </w:p>
    <w:p w14:paraId="0F493B2A" w14:textId="6FB2B3F2" w:rsidR="001E102C" w:rsidRPr="00010F71" w:rsidRDefault="00E353B4" w:rsidP="001E102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076F7528" w14:textId="4B25FEB4" w:rsidR="001E102C" w:rsidRPr="00010F71" w:rsidRDefault="001E102C" w:rsidP="001E102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EE2A2A" w14:textId="3B4119B4" w:rsidR="001E102C" w:rsidRPr="00010F71" w:rsidRDefault="001E102C" w:rsidP="001E102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D474A9" w14:textId="26B9DF8C" w:rsidR="001E102C" w:rsidRPr="00010F71" w:rsidRDefault="001E102C" w:rsidP="001E102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8C4459" w14:textId="5DA64D16" w:rsidR="001E102C" w:rsidRDefault="001E102C" w:rsidP="001E102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6C57B3" w14:textId="43AE2EEA" w:rsidR="00D44876" w:rsidRDefault="00D44876" w:rsidP="00D4487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5AFA90" w14:textId="005425D1" w:rsidR="007C7D65" w:rsidRPr="007C7D65" w:rsidRDefault="007C7D65" w:rsidP="007C7D65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C7D65">
        <w:rPr>
          <w:rFonts w:ascii="Times New Roman" w:hAnsi="Times New Roman" w:cs="Times New Roman"/>
          <w:b/>
          <w:bCs/>
          <w:sz w:val="24"/>
          <w:szCs w:val="24"/>
        </w:rPr>
        <w:t>‘Tooth colour-like materials are more environmentally friendly than amalgam</w:t>
      </w:r>
    </w:p>
    <w:p w14:paraId="364B31B1" w14:textId="5A14E270" w:rsidR="007C7D65" w:rsidRPr="00010F71" w:rsidRDefault="007C7D65" w:rsidP="007C7D65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BE22CC" w14:textId="0C442578" w:rsidR="007C7D65" w:rsidRPr="00010F71" w:rsidRDefault="007C7D65" w:rsidP="007C7D65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49E19A" w14:textId="76611D60" w:rsidR="007C7D65" w:rsidRPr="00010F71" w:rsidRDefault="007C7D65" w:rsidP="007C7D65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607D3A" w14:textId="7F8C912E" w:rsidR="007C7D65" w:rsidRPr="00010F71" w:rsidRDefault="007C7D65" w:rsidP="007C7D65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B10152" w14:textId="06891A33" w:rsidR="007C7D65" w:rsidRDefault="007C7D65" w:rsidP="007C7D65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F8002E" w14:textId="77777777" w:rsidR="007C7D65" w:rsidRDefault="007C7D65" w:rsidP="007C7D6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49F845E" w14:textId="1B9FA18B" w:rsidR="007C7D65" w:rsidRPr="007C7D65" w:rsidRDefault="007C7D65" w:rsidP="007C7D65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C7D65">
        <w:rPr>
          <w:rFonts w:ascii="Times New Roman" w:hAnsi="Times New Roman" w:cs="Times New Roman"/>
          <w:b/>
          <w:bCs/>
          <w:sz w:val="24"/>
          <w:szCs w:val="24"/>
        </w:rPr>
        <w:t>Digital radiography is more ecological than conventional techniques’</w:t>
      </w:r>
    </w:p>
    <w:p w14:paraId="06A6002A" w14:textId="44A92182" w:rsidR="007C7D65" w:rsidRPr="00010F71" w:rsidRDefault="007C7D65" w:rsidP="007C7D6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6101F5" w14:textId="57FF06DA" w:rsidR="007C7D65" w:rsidRPr="00010F71" w:rsidRDefault="007C7D65" w:rsidP="007C7D6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94DE69" w14:textId="22C1531A" w:rsidR="007C7D65" w:rsidRPr="00010F71" w:rsidRDefault="007C7D65" w:rsidP="007C7D6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2523C8" w14:textId="047FD76F" w:rsidR="007C7D65" w:rsidRPr="00010F71" w:rsidRDefault="007C7D65" w:rsidP="007C7D65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lastRenderedPageBreak/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5D7AE5" w14:textId="5F4A5077" w:rsidR="0052224F" w:rsidRDefault="007C7D65" w:rsidP="0052224F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3049A0" w14:textId="77777777" w:rsidR="0052224F" w:rsidRPr="00F76F35" w:rsidRDefault="0052224F" w:rsidP="00F76F35">
      <w:pPr>
        <w:rPr>
          <w:rFonts w:ascii="Times New Roman" w:hAnsi="Times New Roman" w:cs="Times New Roman"/>
          <w:sz w:val="24"/>
          <w:szCs w:val="24"/>
        </w:rPr>
      </w:pPr>
    </w:p>
    <w:p w14:paraId="560B2D60" w14:textId="1E294E33" w:rsidR="0052224F" w:rsidRPr="0052224F" w:rsidRDefault="0052224F" w:rsidP="0052224F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2224F">
        <w:rPr>
          <w:rFonts w:ascii="Times New Roman" w:hAnsi="Times New Roman" w:cs="Times New Roman"/>
          <w:b/>
          <w:bCs/>
          <w:sz w:val="24"/>
          <w:szCs w:val="24"/>
        </w:rPr>
        <w:t>‘Energy management is everyone’s responsibility’</w:t>
      </w:r>
    </w:p>
    <w:p w14:paraId="05D8A022" w14:textId="71E98F2B" w:rsidR="0052224F" w:rsidRPr="00010F71" w:rsidRDefault="0052224F" w:rsidP="0052224F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83ED2D" w14:textId="15BE0E73" w:rsidR="0052224F" w:rsidRPr="00010F71" w:rsidRDefault="0052224F" w:rsidP="0052224F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2EB35B" w14:textId="3CD1CA79" w:rsidR="0052224F" w:rsidRPr="00010F71" w:rsidRDefault="0052224F" w:rsidP="0052224F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 xml:space="preserve">Neutral </w:t>
      </w:r>
    </w:p>
    <w:p w14:paraId="6CA3AC5B" w14:textId="1F0D53D2" w:rsidR="0052224F" w:rsidRPr="00010F71" w:rsidRDefault="0052224F" w:rsidP="0052224F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13C8FD" w14:textId="531FF48E" w:rsidR="00494C08" w:rsidRPr="0052224F" w:rsidRDefault="0052224F" w:rsidP="0052224F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010F71">
        <w:rPr>
          <w:rFonts w:ascii="Times New Roman" w:hAnsi="Times New Roman" w:cs="Times New Roman"/>
          <w:sz w:val="24"/>
          <w:szCs w:val="24"/>
        </w:rPr>
        <w:t>Strongly Disag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80D53E" w14:textId="5AB719FE" w:rsidR="000631BD" w:rsidRPr="00233551" w:rsidRDefault="00666D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52224F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) </w:t>
      </w:r>
      <w:r w:rsidR="00B8087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33551" w:rsidRPr="00233551">
        <w:rPr>
          <w:rFonts w:ascii="Times New Roman" w:hAnsi="Times New Roman" w:cs="Times New Roman"/>
          <w:b/>
          <w:bCs/>
          <w:sz w:val="24"/>
          <w:szCs w:val="24"/>
        </w:rPr>
        <w:t>our Rs of Green Dentistry</w:t>
      </w:r>
    </w:p>
    <w:p w14:paraId="1958C3BB" w14:textId="0C1970D0" w:rsidR="000631BD" w:rsidRPr="00B8087B" w:rsidRDefault="00111DB1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B8087B">
        <w:rPr>
          <w:rFonts w:ascii="Times New Roman" w:hAnsi="Times New Roman" w:cs="Times New Roman"/>
          <w:bCs/>
          <w:sz w:val="24"/>
          <w:szCs w:val="24"/>
          <w:u w:val="single"/>
        </w:rPr>
        <w:t>Rethink:</w:t>
      </w:r>
    </w:p>
    <w:p w14:paraId="7FEA93BA" w14:textId="2D1E6B4E" w:rsidR="00F76F35" w:rsidRPr="00AC07AB" w:rsidRDefault="00F76F35" w:rsidP="00F76F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65274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3A5B85">
        <w:rPr>
          <w:rFonts w:ascii="Times New Roman" w:hAnsi="Times New Roman" w:cs="Times New Roman"/>
          <w:sz w:val="24"/>
          <w:szCs w:val="24"/>
        </w:rPr>
        <w:t>L</w:t>
      </w:r>
      <w:r w:rsidRPr="00AC07AB">
        <w:rPr>
          <w:rFonts w:ascii="Times New Roman" w:hAnsi="Times New Roman" w:cs="Times New Roman"/>
          <w:sz w:val="24"/>
          <w:szCs w:val="24"/>
        </w:rPr>
        <w:t>ighting system is used in your practice</w:t>
      </w:r>
    </w:p>
    <w:p w14:paraId="65323E3B" w14:textId="23628C78" w:rsidR="00F76F35" w:rsidRDefault="00F76F35" w:rsidP="00F76F3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C07AB">
        <w:rPr>
          <w:rFonts w:ascii="Times New Roman" w:hAnsi="Times New Roman" w:cs="Times New Roman"/>
          <w:sz w:val="24"/>
          <w:szCs w:val="24"/>
        </w:rPr>
        <w:t>LED</w:t>
      </w:r>
      <w:r>
        <w:rPr>
          <w:rFonts w:ascii="Times New Roman" w:hAnsi="Times New Roman" w:cs="Times New Roman"/>
          <w:sz w:val="24"/>
          <w:szCs w:val="24"/>
        </w:rPr>
        <w:t xml:space="preserve"> lightbulbs with motion sensors </w:t>
      </w:r>
    </w:p>
    <w:p w14:paraId="538A3A6B" w14:textId="24AA60AA" w:rsidR="00F76F35" w:rsidRPr="00AC07AB" w:rsidRDefault="00F76F35" w:rsidP="00F76F3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ct fluorescent lamps (CFL)     </w:t>
      </w:r>
    </w:p>
    <w:p w14:paraId="78F004AB" w14:textId="137CE93B" w:rsidR="00F76F35" w:rsidRDefault="00F76F35" w:rsidP="00F76F3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andescent</w:t>
      </w:r>
      <w:r w:rsidRPr="00AC07AB">
        <w:rPr>
          <w:rFonts w:ascii="Times New Roman" w:hAnsi="Times New Roman" w:cs="Times New Roman"/>
          <w:sz w:val="24"/>
          <w:szCs w:val="24"/>
        </w:rPr>
        <w:t xml:space="preserve"> bulbs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3F068A" w14:textId="571DC998" w:rsidR="00F76F35" w:rsidRDefault="00F76F35" w:rsidP="00F76F3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 </w:t>
      </w:r>
    </w:p>
    <w:p w14:paraId="7B8DF675" w14:textId="4E2F96F5" w:rsidR="00652745" w:rsidRPr="00663623" w:rsidRDefault="00652745" w:rsidP="006527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2)</w:t>
      </w:r>
      <w:r w:rsidRPr="00663623">
        <w:rPr>
          <w:rFonts w:ascii="Times New Roman" w:hAnsi="Times New Roman" w:cs="Times New Roman"/>
          <w:sz w:val="24"/>
          <w:szCs w:val="24"/>
        </w:rPr>
        <w:t>. Should we go digital to eliminate photochemical waste</w:t>
      </w:r>
      <w:r w:rsidR="003A5B85">
        <w:rPr>
          <w:rFonts w:ascii="Times New Roman" w:hAnsi="Times New Roman" w:cs="Times New Roman"/>
          <w:sz w:val="24"/>
          <w:szCs w:val="24"/>
        </w:rPr>
        <w:t>?</w:t>
      </w:r>
    </w:p>
    <w:p w14:paraId="1034D40D" w14:textId="1CD2BC59" w:rsidR="00652745" w:rsidRPr="00663623" w:rsidRDefault="00652745" w:rsidP="006527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63623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637EE9" w14:textId="77777777" w:rsidR="00652745" w:rsidRDefault="00652745" w:rsidP="0065274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663623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A81AA5" w14:textId="705CAD40" w:rsidR="00652745" w:rsidRPr="00663623" w:rsidRDefault="00652745" w:rsidP="006527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3)</w:t>
      </w:r>
      <w:r w:rsidRPr="00663623">
        <w:rPr>
          <w:rFonts w:ascii="Times New Roman" w:hAnsi="Times New Roman" w:cs="Times New Roman"/>
          <w:sz w:val="24"/>
          <w:szCs w:val="24"/>
        </w:rPr>
        <w:t>. Should Eco-friendly dentistry be universally recommended?</w:t>
      </w:r>
    </w:p>
    <w:p w14:paraId="5612DC7E" w14:textId="0145D4B2" w:rsidR="00652745" w:rsidRPr="00663623" w:rsidRDefault="00652745" w:rsidP="0065274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63623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A1C297" w14:textId="0F30F580" w:rsidR="00652745" w:rsidRPr="00663623" w:rsidRDefault="00652745" w:rsidP="0065274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66362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C94AEF4" w14:textId="56CB750D" w:rsidR="00A077E2" w:rsidRPr="00154374" w:rsidRDefault="00111DB1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154374">
        <w:rPr>
          <w:rFonts w:ascii="Times New Roman" w:hAnsi="Times New Roman" w:cs="Times New Roman"/>
          <w:bCs/>
          <w:sz w:val="24"/>
          <w:szCs w:val="24"/>
          <w:u w:val="single"/>
        </w:rPr>
        <w:t>Reduce:</w:t>
      </w:r>
    </w:p>
    <w:p w14:paraId="142C170D" w14:textId="66AD1B20" w:rsidR="00A077E2" w:rsidRPr="00233551" w:rsidRDefault="00A077E2">
      <w:pPr>
        <w:rPr>
          <w:rFonts w:ascii="Times New Roman" w:hAnsi="Times New Roman" w:cs="Times New Roman"/>
          <w:sz w:val="24"/>
          <w:szCs w:val="24"/>
        </w:rPr>
      </w:pPr>
      <w:r w:rsidRPr="00233551">
        <w:rPr>
          <w:rFonts w:ascii="Times New Roman" w:hAnsi="Times New Roman" w:cs="Times New Roman"/>
          <w:sz w:val="24"/>
          <w:szCs w:val="24"/>
        </w:rPr>
        <w:t>Q</w:t>
      </w:r>
      <w:r w:rsidR="00366441">
        <w:rPr>
          <w:rFonts w:ascii="Times New Roman" w:hAnsi="Times New Roman" w:cs="Times New Roman"/>
          <w:sz w:val="24"/>
          <w:szCs w:val="24"/>
        </w:rPr>
        <w:t>1</w:t>
      </w:r>
      <w:r w:rsidR="007545AC">
        <w:rPr>
          <w:rFonts w:ascii="Times New Roman" w:hAnsi="Times New Roman" w:cs="Times New Roman"/>
          <w:sz w:val="24"/>
          <w:szCs w:val="24"/>
        </w:rPr>
        <w:t>)</w:t>
      </w:r>
      <w:r w:rsidR="0043517F">
        <w:rPr>
          <w:rFonts w:ascii="Times New Roman" w:hAnsi="Times New Roman" w:cs="Times New Roman"/>
          <w:sz w:val="24"/>
          <w:szCs w:val="24"/>
        </w:rPr>
        <w:t>: Do you use</w:t>
      </w:r>
      <w:r w:rsidRPr="00233551">
        <w:rPr>
          <w:rFonts w:ascii="Times New Roman" w:hAnsi="Times New Roman" w:cs="Times New Roman"/>
          <w:sz w:val="24"/>
          <w:szCs w:val="24"/>
        </w:rPr>
        <w:t xml:space="preserve"> </w:t>
      </w:r>
      <w:r w:rsidR="0043517F">
        <w:rPr>
          <w:rFonts w:ascii="Times New Roman" w:hAnsi="Times New Roman" w:cs="Times New Roman"/>
          <w:sz w:val="24"/>
          <w:szCs w:val="24"/>
        </w:rPr>
        <w:t xml:space="preserve">composite and/or GIC as an alternative to </w:t>
      </w:r>
      <w:r w:rsidR="00A3664D" w:rsidRPr="00233551">
        <w:rPr>
          <w:rFonts w:ascii="Times New Roman" w:hAnsi="Times New Roman" w:cs="Times New Roman"/>
          <w:sz w:val="24"/>
          <w:szCs w:val="24"/>
        </w:rPr>
        <w:t xml:space="preserve">amalgam </w:t>
      </w:r>
      <w:r w:rsidR="0043517F">
        <w:rPr>
          <w:rFonts w:ascii="Times New Roman" w:hAnsi="Times New Roman" w:cs="Times New Roman"/>
          <w:sz w:val="24"/>
          <w:szCs w:val="24"/>
        </w:rPr>
        <w:t>restorations?</w:t>
      </w:r>
    </w:p>
    <w:p w14:paraId="443A9653" w14:textId="5A3892B9" w:rsidR="00A3664D" w:rsidRPr="006776E5" w:rsidRDefault="00A3664D" w:rsidP="006C3E9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Yes</w:t>
      </w:r>
    </w:p>
    <w:p w14:paraId="75285186" w14:textId="2C4A5699" w:rsidR="006776E5" w:rsidRPr="007545AC" w:rsidRDefault="00A3664D" w:rsidP="006C3E93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No</w:t>
      </w:r>
    </w:p>
    <w:p w14:paraId="6B9F90F4" w14:textId="3459A5E7" w:rsidR="00E554CE" w:rsidRPr="00E554CE" w:rsidRDefault="00154374" w:rsidP="00E554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D96D5E">
        <w:rPr>
          <w:rFonts w:ascii="Times New Roman" w:hAnsi="Times New Roman" w:cs="Times New Roman"/>
          <w:sz w:val="24"/>
          <w:szCs w:val="24"/>
        </w:rPr>
        <w:t>2</w:t>
      </w:r>
      <w:r w:rsidR="007545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A5B85">
        <w:rPr>
          <w:rFonts w:ascii="Times New Roman" w:hAnsi="Times New Roman" w:cs="Times New Roman"/>
          <w:sz w:val="24"/>
          <w:szCs w:val="24"/>
        </w:rPr>
        <w:t>Frequency of amalgam restorations performed in the clinic</w:t>
      </w:r>
      <w:r w:rsidR="00E554CE">
        <w:rPr>
          <w:rFonts w:ascii="Times New Roman" w:hAnsi="Times New Roman" w:cs="Times New Roman"/>
          <w:sz w:val="24"/>
          <w:szCs w:val="24"/>
        </w:rPr>
        <w:t>?</w:t>
      </w:r>
    </w:p>
    <w:p w14:paraId="18A0C3D9" w14:textId="42F662CB" w:rsidR="00DF66D2" w:rsidRPr="00366441" w:rsidRDefault="00DF66D2" w:rsidP="006C3E9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66441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15A50A87" w14:textId="43A74EAB" w:rsidR="00E554CE" w:rsidRPr="00366441" w:rsidRDefault="00DF66D2" w:rsidP="006C3E9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66441">
        <w:rPr>
          <w:rFonts w:ascii="Times New Roman" w:hAnsi="Times New Roman" w:cs="Times New Roman"/>
          <w:sz w:val="24"/>
          <w:szCs w:val="24"/>
        </w:rPr>
        <w:t>O</w:t>
      </w:r>
      <w:r w:rsidR="00E554CE" w:rsidRPr="00366441">
        <w:rPr>
          <w:rFonts w:ascii="Times New Roman" w:hAnsi="Times New Roman" w:cs="Times New Roman"/>
          <w:sz w:val="24"/>
          <w:szCs w:val="24"/>
        </w:rPr>
        <w:t xml:space="preserve">ften </w:t>
      </w:r>
      <w:r w:rsidR="00D96D5E" w:rsidRPr="003664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13E876" w14:textId="7A1CDD4F" w:rsidR="00DF66D2" w:rsidRPr="00366441" w:rsidRDefault="00DF66D2" w:rsidP="00DF66D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66441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28EE92A2" w14:textId="3ED9658B" w:rsidR="00E554CE" w:rsidRPr="00366441" w:rsidRDefault="00E554CE" w:rsidP="006C3E9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66441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41F33E95" w14:textId="18CFB3BB" w:rsidR="00E554CE" w:rsidRPr="00366441" w:rsidRDefault="00E554CE" w:rsidP="006C3E9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66441">
        <w:rPr>
          <w:rFonts w:ascii="Times New Roman" w:hAnsi="Times New Roman" w:cs="Times New Roman"/>
          <w:sz w:val="24"/>
          <w:szCs w:val="24"/>
        </w:rPr>
        <w:t>N</w:t>
      </w:r>
      <w:r w:rsidR="00DF66D2" w:rsidRPr="00366441">
        <w:rPr>
          <w:rFonts w:ascii="Times New Roman" w:hAnsi="Times New Roman" w:cs="Times New Roman"/>
          <w:sz w:val="24"/>
          <w:szCs w:val="24"/>
        </w:rPr>
        <w:t>ever</w:t>
      </w:r>
      <w:r w:rsidR="00D96D5E" w:rsidRPr="003664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0B13F0" w14:textId="42C995EE" w:rsidR="004A28F1" w:rsidRDefault="00154374" w:rsidP="004A28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6D7AAC">
        <w:rPr>
          <w:rFonts w:ascii="Times New Roman" w:hAnsi="Times New Roman" w:cs="Times New Roman"/>
          <w:sz w:val="24"/>
          <w:szCs w:val="24"/>
        </w:rPr>
        <w:t>3</w:t>
      </w:r>
      <w:r w:rsidR="007545A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A28F1">
        <w:rPr>
          <w:rFonts w:ascii="Times New Roman" w:hAnsi="Times New Roman" w:cs="Times New Roman"/>
          <w:sz w:val="24"/>
          <w:szCs w:val="24"/>
        </w:rPr>
        <w:t>Do you have amalgamator in your clinic?</w:t>
      </w:r>
    </w:p>
    <w:p w14:paraId="7541DEE6" w14:textId="2A8CE958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Yes</w:t>
      </w:r>
    </w:p>
    <w:p w14:paraId="7B11070D" w14:textId="2508C4EC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2C3BBD3C" w14:textId="2123BF5E" w:rsidR="001F4AAE" w:rsidRPr="0043517F" w:rsidRDefault="001F4AAE" w:rsidP="001F4A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CA0FCE">
        <w:rPr>
          <w:rFonts w:ascii="Times New Roman" w:hAnsi="Times New Roman" w:cs="Times New Roman"/>
          <w:sz w:val="24"/>
          <w:szCs w:val="24"/>
        </w:rPr>
        <w:t>4</w:t>
      </w:r>
      <w:r w:rsidRPr="0043517F">
        <w:rPr>
          <w:rFonts w:ascii="Times New Roman" w:hAnsi="Times New Roman" w:cs="Times New Roman"/>
          <w:sz w:val="24"/>
          <w:szCs w:val="24"/>
        </w:rPr>
        <w:t xml:space="preserve">) </w:t>
      </w:r>
      <w:r w:rsidR="003A5B85">
        <w:rPr>
          <w:rFonts w:ascii="Times New Roman" w:hAnsi="Times New Roman" w:cs="Times New Roman"/>
          <w:sz w:val="24"/>
          <w:szCs w:val="24"/>
        </w:rPr>
        <w:t>Method of mercury disposal</w:t>
      </w:r>
      <w:r w:rsidRPr="0043517F">
        <w:rPr>
          <w:rFonts w:ascii="Times New Roman" w:hAnsi="Times New Roman" w:cs="Times New Roman"/>
          <w:sz w:val="24"/>
          <w:szCs w:val="24"/>
        </w:rPr>
        <w:t>?</w:t>
      </w:r>
    </w:p>
    <w:p w14:paraId="0AD76810" w14:textId="68C58BBC" w:rsidR="001F4AAE" w:rsidRPr="0043517F" w:rsidRDefault="001F4AAE" w:rsidP="006C3E9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43517F">
        <w:rPr>
          <w:rFonts w:ascii="Times New Roman" w:hAnsi="Times New Roman" w:cs="Times New Roman"/>
          <w:sz w:val="24"/>
          <w:szCs w:val="24"/>
        </w:rPr>
        <w:t xml:space="preserve">In </w:t>
      </w:r>
      <w:r w:rsidR="00851C79">
        <w:rPr>
          <w:rFonts w:ascii="Times New Roman" w:hAnsi="Times New Roman" w:cs="Times New Roman"/>
          <w:sz w:val="24"/>
          <w:szCs w:val="24"/>
        </w:rPr>
        <w:t>Sewerage system</w:t>
      </w:r>
      <w:r w:rsidR="007D0D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11B438" w14:textId="739A18B0" w:rsidR="001F4AAE" w:rsidRPr="00851C79" w:rsidRDefault="001F4AAE" w:rsidP="006C3E9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3517F">
        <w:rPr>
          <w:rFonts w:ascii="Times New Roman" w:hAnsi="Times New Roman" w:cs="Times New Roman"/>
          <w:sz w:val="24"/>
          <w:szCs w:val="24"/>
        </w:rPr>
        <w:t xml:space="preserve">In </w:t>
      </w:r>
      <w:r w:rsidR="00851C79">
        <w:rPr>
          <w:rFonts w:ascii="Times New Roman" w:hAnsi="Times New Roman" w:cs="Times New Roman"/>
          <w:sz w:val="24"/>
          <w:szCs w:val="24"/>
        </w:rPr>
        <w:t>clinical waste bags or sharp containers</w:t>
      </w:r>
      <w:r w:rsidR="007D0D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1A153B" w14:textId="4F33E3CF" w:rsidR="00851C79" w:rsidRPr="00851C79" w:rsidRDefault="00851C79" w:rsidP="006C3E93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aste destined for incineration</w:t>
      </w:r>
      <w:r w:rsidR="007D0D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88BF6F" w14:textId="21736095" w:rsidR="007545AC" w:rsidRPr="002826DD" w:rsidRDefault="00851C79" w:rsidP="002826D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7E070D">
        <w:rPr>
          <w:rFonts w:ascii="Times New Roman" w:hAnsi="Times New Roman" w:cs="Times New Roman"/>
          <w:sz w:val="24"/>
          <w:szCs w:val="24"/>
        </w:rPr>
        <w:t>Recycle through Amalgam separator</w:t>
      </w:r>
      <w:r w:rsidR="007D0D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DD5D97" w14:textId="5D5E7A7B" w:rsidR="00A3664D" w:rsidRPr="00324CFB" w:rsidRDefault="00A3664D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324CFB">
        <w:rPr>
          <w:rFonts w:ascii="Times New Roman" w:hAnsi="Times New Roman" w:cs="Times New Roman"/>
          <w:bCs/>
          <w:sz w:val="24"/>
          <w:szCs w:val="24"/>
          <w:u w:val="single"/>
        </w:rPr>
        <w:t>Re-use:</w:t>
      </w:r>
    </w:p>
    <w:p w14:paraId="65542A02" w14:textId="1678F1E3" w:rsidR="00F01978" w:rsidRDefault="007545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134A5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="003D1C0E" w:rsidRPr="003D1C0E">
        <w:rPr>
          <w:rFonts w:ascii="Times New Roman" w:hAnsi="Times New Roman" w:cs="Times New Roman"/>
          <w:sz w:val="24"/>
          <w:szCs w:val="24"/>
        </w:rPr>
        <w:t>. Do you use sterilization instruments like trays, film holding devices rather than disposable products?</w:t>
      </w:r>
    </w:p>
    <w:p w14:paraId="376BE65C" w14:textId="030612A5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Yes</w:t>
      </w:r>
    </w:p>
    <w:p w14:paraId="41711922" w14:textId="29B24414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No</w:t>
      </w:r>
    </w:p>
    <w:p w14:paraId="0B7717E6" w14:textId="3F222BB5" w:rsidR="007545AC" w:rsidRDefault="00D96D5E" w:rsidP="007545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134A5C">
        <w:rPr>
          <w:rFonts w:ascii="Times New Roman" w:hAnsi="Times New Roman" w:cs="Times New Roman"/>
          <w:sz w:val="24"/>
          <w:szCs w:val="24"/>
        </w:rPr>
        <w:t>2</w:t>
      </w:r>
      <w:r w:rsidR="007545AC">
        <w:rPr>
          <w:rFonts w:ascii="Times New Roman" w:hAnsi="Times New Roman" w:cs="Times New Roman"/>
          <w:sz w:val="24"/>
          <w:szCs w:val="24"/>
        </w:rPr>
        <w:t>). Do you u</w:t>
      </w:r>
      <w:r w:rsidR="00AA02A7" w:rsidRPr="00AA02A7">
        <w:rPr>
          <w:rFonts w:ascii="Times New Roman" w:hAnsi="Times New Roman" w:cs="Times New Roman"/>
          <w:sz w:val="24"/>
          <w:szCs w:val="24"/>
        </w:rPr>
        <w:t xml:space="preserve">se </w:t>
      </w:r>
      <w:r w:rsidR="007545AC" w:rsidRPr="00AA02A7">
        <w:rPr>
          <w:rFonts w:ascii="Times New Roman" w:hAnsi="Times New Roman" w:cs="Times New Roman"/>
          <w:sz w:val="24"/>
          <w:szCs w:val="24"/>
        </w:rPr>
        <w:t>disposable plastic</w:t>
      </w:r>
      <w:r w:rsidR="007545AC">
        <w:rPr>
          <w:rFonts w:ascii="Times New Roman" w:hAnsi="Times New Roman" w:cs="Times New Roman"/>
          <w:sz w:val="24"/>
          <w:szCs w:val="24"/>
        </w:rPr>
        <w:t xml:space="preserve"> syringe instead of</w:t>
      </w:r>
      <w:r w:rsidR="007545AC" w:rsidRPr="00AA02A7">
        <w:rPr>
          <w:rFonts w:ascii="Times New Roman" w:hAnsi="Times New Roman" w:cs="Times New Roman"/>
          <w:sz w:val="24"/>
          <w:szCs w:val="24"/>
        </w:rPr>
        <w:t xml:space="preserve"> </w:t>
      </w:r>
      <w:r w:rsidR="00AA02A7" w:rsidRPr="00AA02A7">
        <w:rPr>
          <w:rFonts w:ascii="Times New Roman" w:hAnsi="Times New Roman" w:cs="Times New Roman"/>
          <w:sz w:val="24"/>
          <w:szCs w:val="24"/>
        </w:rPr>
        <w:t xml:space="preserve">reusable glass irrigation syringe </w:t>
      </w:r>
      <w:r w:rsidR="007545AC">
        <w:rPr>
          <w:rFonts w:ascii="Times New Roman" w:hAnsi="Times New Roman" w:cs="Times New Roman"/>
          <w:sz w:val="24"/>
          <w:szCs w:val="24"/>
        </w:rPr>
        <w:t>in your practice?</w:t>
      </w:r>
    </w:p>
    <w:p w14:paraId="247E80B0" w14:textId="648352F9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Yes</w:t>
      </w:r>
    </w:p>
    <w:p w14:paraId="241BA89F" w14:textId="3D908EBB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No</w:t>
      </w:r>
    </w:p>
    <w:p w14:paraId="12694AAC" w14:textId="6DE794B9" w:rsidR="00603AF7" w:rsidRDefault="00603AF7" w:rsidP="00603AF7">
      <w:pPr>
        <w:rPr>
          <w:rFonts w:ascii="Times New Roman" w:hAnsi="Times New Roman" w:cs="Times New Roman"/>
          <w:sz w:val="24"/>
          <w:szCs w:val="24"/>
        </w:rPr>
      </w:pPr>
      <w:r w:rsidRPr="00603AF7">
        <w:rPr>
          <w:rFonts w:ascii="Times New Roman" w:hAnsi="Times New Roman" w:cs="Times New Roman"/>
          <w:sz w:val="24"/>
          <w:szCs w:val="24"/>
        </w:rPr>
        <w:t>Q</w:t>
      </w:r>
      <w:r w:rsidR="00D96D5E">
        <w:rPr>
          <w:rFonts w:ascii="Times New Roman" w:hAnsi="Times New Roman" w:cs="Times New Roman"/>
          <w:sz w:val="24"/>
          <w:szCs w:val="24"/>
        </w:rPr>
        <w:t>3</w:t>
      </w:r>
      <w:r w:rsidRPr="00603AF7">
        <w:rPr>
          <w:rFonts w:ascii="Times New Roman" w:hAnsi="Times New Roman" w:cs="Times New Roman"/>
          <w:sz w:val="24"/>
          <w:szCs w:val="24"/>
        </w:rPr>
        <w:t>) Do you use disposable batteries, instead of rechargeable batteries for flashlights and digital camera?</w:t>
      </w:r>
    </w:p>
    <w:p w14:paraId="013D9C2A" w14:textId="641DFFB4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Yes</w:t>
      </w:r>
    </w:p>
    <w:p w14:paraId="339C960E" w14:textId="47CB0811" w:rsidR="00D96D5E" w:rsidRPr="006776E5" w:rsidRDefault="00D96D5E" w:rsidP="006C3E9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776E5">
        <w:rPr>
          <w:rFonts w:ascii="Times New Roman" w:hAnsi="Times New Roman" w:cs="Times New Roman"/>
          <w:sz w:val="24"/>
          <w:szCs w:val="24"/>
        </w:rPr>
        <w:t>No</w:t>
      </w:r>
    </w:p>
    <w:p w14:paraId="6475D52A" w14:textId="49F38AC2" w:rsidR="00D97B0D" w:rsidRPr="00D97B0D" w:rsidRDefault="00D96D5E" w:rsidP="00D97B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A94B58">
        <w:rPr>
          <w:rFonts w:ascii="Times New Roman" w:hAnsi="Times New Roman" w:cs="Times New Roman"/>
          <w:sz w:val="24"/>
          <w:szCs w:val="24"/>
        </w:rPr>
        <w:t>4</w:t>
      </w:r>
      <w:r w:rsidR="007545AC">
        <w:rPr>
          <w:rFonts w:ascii="Times New Roman" w:hAnsi="Times New Roman" w:cs="Times New Roman"/>
          <w:sz w:val="24"/>
          <w:szCs w:val="24"/>
        </w:rPr>
        <w:t>)</w:t>
      </w:r>
      <w:r w:rsidR="00D97B0D" w:rsidRPr="00D97B0D">
        <w:rPr>
          <w:rFonts w:ascii="Times New Roman" w:hAnsi="Times New Roman" w:cs="Times New Roman"/>
          <w:sz w:val="24"/>
          <w:szCs w:val="24"/>
        </w:rPr>
        <w:t>. What type of Lab coats and patient drapes is being used in your practice?</w:t>
      </w:r>
    </w:p>
    <w:p w14:paraId="094E14D3" w14:textId="4EA6FF66" w:rsidR="00D97B0D" w:rsidRPr="00D97B0D" w:rsidRDefault="00D97B0D" w:rsidP="006C3E93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97B0D">
        <w:rPr>
          <w:rFonts w:ascii="Times New Roman" w:hAnsi="Times New Roman" w:cs="Times New Roman"/>
          <w:sz w:val="24"/>
          <w:szCs w:val="24"/>
        </w:rPr>
        <w:t>Reusable</w:t>
      </w:r>
    </w:p>
    <w:p w14:paraId="0868C979" w14:textId="5FBA62F0" w:rsidR="00D97B0D" w:rsidRPr="00824E6D" w:rsidRDefault="00D97B0D" w:rsidP="006C3E93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97B0D">
        <w:rPr>
          <w:rFonts w:ascii="Times New Roman" w:hAnsi="Times New Roman" w:cs="Times New Roman"/>
          <w:sz w:val="24"/>
          <w:szCs w:val="24"/>
        </w:rPr>
        <w:t>Non-</w:t>
      </w:r>
      <w:r w:rsidR="007D0D44">
        <w:rPr>
          <w:rFonts w:ascii="Times New Roman" w:hAnsi="Times New Roman" w:cs="Times New Roman"/>
          <w:sz w:val="24"/>
          <w:szCs w:val="24"/>
        </w:rPr>
        <w:t>re</w:t>
      </w:r>
      <w:r w:rsidRPr="00D97B0D">
        <w:rPr>
          <w:rFonts w:ascii="Times New Roman" w:hAnsi="Times New Roman" w:cs="Times New Roman"/>
          <w:sz w:val="24"/>
          <w:szCs w:val="24"/>
        </w:rPr>
        <w:t>usable</w:t>
      </w:r>
    </w:p>
    <w:p w14:paraId="076898AF" w14:textId="11325B46" w:rsidR="0082640A" w:rsidRPr="00324CFB" w:rsidRDefault="0082640A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324CFB">
        <w:rPr>
          <w:rFonts w:ascii="Times New Roman" w:hAnsi="Times New Roman" w:cs="Times New Roman"/>
          <w:bCs/>
          <w:sz w:val="24"/>
          <w:szCs w:val="24"/>
          <w:u w:val="single"/>
        </w:rPr>
        <w:t xml:space="preserve">Recycle: </w:t>
      </w:r>
    </w:p>
    <w:p w14:paraId="4B3C6D0C" w14:textId="324DEA35" w:rsidR="0082640A" w:rsidRPr="00CF21CA" w:rsidRDefault="0082640A">
      <w:p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Q</w:t>
      </w:r>
      <w:r w:rsidR="00347A37">
        <w:rPr>
          <w:rFonts w:ascii="Times New Roman" w:hAnsi="Times New Roman" w:cs="Times New Roman"/>
          <w:sz w:val="24"/>
          <w:szCs w:val="24"/>
        </w:rPr>
        <w:t>1)</w:t>
      </w:r>
      <w:r w:rsidRPr="00CF21CA">
        <w:rPr>
          <w:rFonts w:ascii="Times New Roman" w:hAnsi="Times New Roman" w:cs="Times New Roman"/>
          <w:sz w:val="24"/>
          <w:szCs w:val="24"/>
        </w:rPr>
        <w:t xml:space="preserve">: </w:t>
      </w:r>
      <w:r w:rsidR="00CF21CA" w:rsidRPr="00CF21CA">
        <w:rPr>
          <w:rFonts w:ascii="Times New Roman" w:hAnsi="Times New Roman" w:cs="Times New Roman"/>
          <w:sz w:val="24"/>
          <w:szCs w:val="24"/>
        </w:rPr>
        <w:t>Do you recycle the fixer and developer solution?</w:t>
      </w:r>
    </w:p>
    <w:p w14:paraId="1D1FB4BF" w14:textId="013D9370" w:rsidR="000705EB" w:rsidRPr="00CF21CA" w:rsidRDefault="000705EB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Yes</w:t>
      </w:r>
      <w:r w:rsidR="007D0D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BF61EB" w14:textId="6D90B206" w:rsidR="000705EB" w:rsidRPr="00347A37" w:rsidRDefault="000705EB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No</w:t>
      </w:r>
      <w:r w:rsidR="007D0D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F0B756" w14:textId="76B19D0F" w:rsidR="000705EB" w:rsidRDefault="000705EB">
      <w:p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Q</w:t>
      </w:r>
      <w:r w:rsidR="00347A37">
        <w:rPr>
          <w:rFonts w:ascii="Times New Roman" w:hAnsi="Times New Roman" w:cs="Times New Roman"/>
          <w:sz w:val="24"/>
          <w:szCs w:val="24"/>
        </w:rPr>
        <w:t>2)</w:t>
      </w:r>
      <w:r w:rsidRPr="00CF21CA">
        <w:rPr>
          <w:rFonts w:ascii="Times New Roman" w:hAnsi="Times New Roman" w:cs="Times New Roman"/>
          <w:sz w:val="24"/>
          <w:szCs w:val="24"/>
        </w:rPr>
        <w:t>:</w:t>
      </w:r>
      <w:r w:rsidR="00111DB1" w:rsidRPr="00CF21CA">
        <w:rPr>
          <w:rFonts w:ascii="Times New Roman" w:hAnsi="Times New Roman" w:cs="Times New Roman"/>
          <w:sz w:val="24"/>
          <w:szCs w:val="24"/>
        </w:rPr>
        <w:t xml:space="preserve"> </w:t>
      </w:r>
      <w:r w:rsidRPr="00CF21CA">
        <w:rPr>
          <w:rFonts w:ascii="Times New Roman" w:hAnsi="Times New Roman" w:cs="Times New Roman"/>
          <w:sz w:val="24"/>
          <w:szCs w:val="24"/>
        </w:rPr>
        <w:t>Do you have recycling bins in your clinic?</w:t>
      </w:r>
    </w:p>
    <w:p w14:paraId="0F98F2A5" w14:textId="3DC982F4" w:rsidR="007D0D44" w:rsidRPr="00CF21CA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Yes</w:t>
      </w:r>
    </w:p>
    <w:p w14:paraId="79A15BE9" w14:textId="280E620E" w:rsidR="007D0D44" w:rsidRPr="00347A37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FF519B" w14:textId="66D6A945" w:rsidR="0066517E" w:rsidRDefault="00347A37" w:rsidP="006651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3) </w:t>
      </w:r>
      <w:r w:rsidR="0066517E" w:rsidRPr="0066517E">
        <w:rPr>
          <w:rFonts w:ascii="Times New Roman" w:hAnsi="Times New Roman" w:cs="Times New Roman"/>
          <w:sz w:val="24"/>
          <w:szCs w:val="24"/>
        </w:rPr>
        <w:t xml:space="preserve">Do you use a sharps disposal service that recycles them into building </w:t>
      </w:r>
      <w:r w:rsidR="00B35286" w:rsidRPr="0066517E">
        <w:rPr>
          <w:rFonts w:ascii="Times New Roman" w:hAnsi="Times New Roman" w:cs="Times New Roman"/>
          <w:sz w:val="24"/>
          <w:szCs w:val="24"/>
        </w:rPr>
        <w:t>materials?</w:t>
      </w:r>
    </w:p>
    <w:p w14:paraId="1B62007A" w14:textId="60C0FDD4" w:rsidR="007D0D44" w:rsidRPr="00CF21CA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Yes</w:t>
      </w:r>
    </w:p>
    <w:p w14:paraId="19B9149A" w14:textId="3EF5FF6B" w:rsidR="007D0D44" w:rsidRPr="00347A37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0B46D6" w14:textId="24609191" w:rsidR="000705EB" w:rsidRPr="00CF21CA" w:rsidRDefault="000705EB">
      <w:pPr>
        <w:rPr>
          <w:rFonts w:ascii="Times New Roman" w:hAnsi="Times New Roman" w:cs="Times New Roman"/>
          <w:sz w:val="24"/>
          <w:szCs w:val="24"/>
        </w:rPr>
      </w:pPr>
      <w:r w:rsidRPr="00CF21CA">
        <w:rPr>
          <w:rFonts w:ascii="Times New Roman" w:hAnsi="Times New Roman" w:cs="Times New Roman"/>
          <w:sz w:val="24"/>
          <w:szCs w:val="24"/>
        </w:rPr>
        <w:t>Q</w:t>
      </w:r>
      <w:r w:rsidR="00D96D5E">
        <w:rPr>
          <w:rFonts w:ascii="Times New Roman" w:hAnsi="Times New Roman" w:cs="Times New Roman"/>
          <w:sz w:val="24"/>
          <w:szCs w:val="24"/>
        </w:rPr>
        <w:t>4</w:t>
      </w:r>
      <w:r w:rsidR="00347A37">
        <w:rPr>
          <w:rFonts w:ascii="Times New Roman" w:hAnsi="Times New Roman" w:cs="Times New Roman"/>
          <w:sz w:val="24"/>
          <w:szCs w:val="24"/>
        </w:rPr>
        <w:t>)</w:t>
      </w:r>
      <w:r w:rsidRPr="00CF21CA">
        <w:rPr>
          <w:rFonts w:ascii="Times New Roman" w:hAnsi="Times New Roman" w:cs="Times New Roman"/>
          <w:sz w:val="24"/>
          <w:szCs w:val="24"/>
        </w:rPr>
        <w:t>:</w:t>
      </w:r>
      <w:r w:rsidR="00111DB1" w:rsidRPr="00CF21CA">
        <w:rPr>
          <w:rFonts w:ascii="Times New Roman" w:hAnsi="Times New Roman" w:cs="Times New Roman"/>
          <w:sz w:val="24"/>
          <w:szCs w:val="24"/>
        </w:rPr>
        <w:t xml:space="preserve"> </w:t>
      </w:r>
      <w:r w:rsidRPr="00CF21CA">
        <w:rPr>
          <w:rFonts w:ascii="Times New Roman" w:hAnsi="Times New Roman" w:cs="Times New Roman"/>
          <w:sz w:val="24"/>
          <w:szCs w:val="24"/>
        </w:rPr>
        <w:t>How often do you discard electronic items from your clinical practice?</w:t>
      </w:r>
    </w:p>
    <w:p w14:paraId="22AC5AC6" w14:textId="77A14C82" w:rsidR="000705EB" w:rsidRPr="00A838BE" w:rsidRDefault="000705EB" w:rsidP="006C3E9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lastRenderedPageBreak/>
        <w:t>Often</w:t>
      </w:r>
    </w:p>
    <w:p w14:paraId="76BA0775" w14:textId="268BBD82" w:rsidR="0096310D" w:rsidRPr="00A838BE" w:rsidRDefault="0096310D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7DAF47E8" w14:textId="5D8F06F1" w:rsidR="000705EB" w:rsidRPr="00A838BE" w:rsidRDefault="0096310D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Rarely</w:t>
      </w:r>
    </w:p>
    <w:p w14:paraId="7346E2B1" w14:textId="1001517F" w:rsidR="00CF21CA" w:rsidRPr="00A838BE" w:rsidRDefault="000705EB" w:rsidP="006C3E93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Do not discard, we recycle</w:t>
      </w:r>
      <w:r w:rsidR="007D0D44" w:rsidRPr="00A838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BCEEC" w14:textId="77777777" w:rsidR="00E554CE" w:rsidRDefault="00E554CE" w:rsidP="00E554CE">
      <w:pPr>
        <w:rPr>
          <w:rFonts w:ascii="Times New Roman" w:hAnsi="Times New Roman" w:cs="Times New Roman"/>
          <w:sz w:val="24"/>
          <w:szCs w:val="24"/>
        </w:rPr>
      </w:pPr>
    </w:p>
    <w:p w14:paraId="37869AF3" w14:textId="37C6569F" w:rsidR="00E554CE" w:rsidRPr="00324CFB" w:rsidRDefault="00324CFB" w:rsidP="00E554CE">
      <w:pPr>
        <w:rPr>
          <w:rFonts w:ascii="Times New Roman" w:hAnsi="Times New Roman" w:cs="Times New Roman"/>
          <w:sz w:val="24"/>
          <w:szCs w:val="24"/>
          <w:u w:val="single"/>
        </w:rPr>
      </w:pPr>
      <w:r w:rsidRPr="00324CFB">
        <w:rPr>
          <w:rFonts w:ascii="Times New Roman" w:hAnsi="Times New Roman" w:cs="Times New Roman"/>
          <w:sz w:val="24"/>
          <w:szCs w:val="24"/>
          <w:u w:val="single"/>
        </w:rPr>
        <w:t>Digital dentistry:</w:t>
      </w:r>
    </w:p>
    <w:p w14:paraId="4EF5DECA" w14:textId="5631A5BD" w:rsidR="00324CFB" w:rsidRDefault="00D96D5E" w:rsidP="00E554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45</w:t>
      </w:r>
      <w:r w:rsidR="00483F40">
        <w:rPr>
          <w:rFonts w:ascii="Times New Roman" w:hAnsi="Times New Roman" w:cs="Times New Roman"/>
          <w:sz w:val="24"/>
          <w:szCs w:val="24"/>
        </w:rPr>
        <w:t>). Do you have facility of digital impressions in your clinic?</w:t>
      </w:r>
    </w:p>
    <w:p w14:paraId="33612E9D" w14:textId="1B87365F" w:rsidR="007D0D44" w:rsidRPr="00A838BE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Yes</w:t>
      </w:r>
    </w:p>
    <w:p w14:paraId="1A5E6BFB" w14:textId="1A21DC03" w:rsidR="007D0D44" w:rsidRPr="00A838BE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No</w:t>
      </w:r>
    </w:p>
    <w:p w14:paraId="1CBB2DFA" w14:textId="66348A35" w:rsidR="0096310D" w:rsidRPr="00A838BE" w:rsidRDefault="0096310D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Planning for</w:t>
      </w:r>
    </w:p>
    <w:p w14:paraId="02065D7D" w14:textId="60850D9D" w:rsidR="00483F40" w:rsidRPr="00A838BE" w:rsidRDefault="00D96D5E" w:rsidP="00483F40">
      <w:p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Q46</w:t>
      </w:r>
      <w:r w:rsidR="00483F40" w:rsidRPr="00A838BE">
        <w:rPr>
          <w:rFonts w:ascii="Times New Roman" w:hAnsi="Times New Roman" w:cs="Times New Roman"/>
          <w:sz w:val="24"/>
          <w:szCs w:val="24"/>
        </w:rPr>
        <w:t>). Do you have facility of digital patient charting?</w:t>
      </w:r>
    </w:p>
    <w:p w14:paraId="6EDCC389" w14:textId="5005572B" w:rsidR="007D0D44" w:rsidRPr="00A838BE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Yes</w:t>
      </w:r>
    </w:p>
    <w:p w14:paraId="26466412" w14:textId="78D657A3" w:rsidR="007D0D44" w:rsidRPr="00A838BE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No</w:t>
      </w:r>
    </w:p>
    <w:p w14:paraId="3DF52AF5" w14:textId="0386BD68" w:rsidR="0096310D" w:rsidRPr="00A838BE" w:rsidRDefault="0096310D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 xml:space="preserve">Planning for </w:t>
      </w:r>
    </w:p>
    <w:p w14:paraId="47358947" w14:textId="25FE8D07" w:rsidR="00483F40" w:rsidRPr="00A838BE" w:rsidRDefault="00D96D5E" w:rsidP="00483F40">
      <w:p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Q47</w:t>
      </w:r>
      <w:r w:rsidR="00483F40" w:rsidRPr="00A838BE">
        <w:rPr>
          <w:rFonts w:ascii="Times New Roman" w:hAnsi="Times New Roman" w:cs="Times New Roman"/>
          <w:sz w:val="24"/>
          <w:szCs w:val="24"/>
        </w:rPr>
        <w:t xml:space="preserve">) Do your laboratory have CAD/CAM system for the fabrication of prosthesis? </w:t>
      </w:r>
    </w:p>
    <w:p w14:paraId="5AB0F3D0" w14:textId="22805379" w:rsidR="007D0D44" w:rsidRPr="00A838BE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>Yes</w:t>
      </w:r>
    </w:p>
    <w:p w14:paraId="3C2E8E10" w14:textId="3489C58C" w:rsidR="009C10AB" w:rsidRPr="00A838BE" w:rsidRDefault="007D0D44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5FD568F" w14:textId="09667B92" w:rsidR="0096310D" w:rsidRPr="00A838BE" w:rsidRDefault="0096310D" w:rsidP="006C3E93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A838BE">
        <w:rPr>
          <w:rFonts w:ascii="Times New Roman" w:hAnsi="Times New Roman" w:cs="Times New Roman"/>
          <w:sz w:val="24"/>
          <w:szCs w:val="24"/>
        </w:rPr>
        <w:t xml:space="preserve">Planning for </w:t>
      </w:r>
    </w:p>
    <w:p w14:paraId="649EB0E4" w14:textId="77777777" w:rsidR="009C10AB" w:rsidRDefault="009C10AB" w:rsidP="009C10AB">
      <w:pPr>
        <w:rPr>
          <w:rFonts w:ascii="Times New Roman" w:hAnsi="Times New Roman" w:cs="Times New Roman"/>
          <w:sz w:val="24"/>
          <w:szCs w:val="24"/>
        </w:rPr>
      </w:pPr>
    </w:p>
    <w:p w14:paraId="7799C2CA" w14:textId="77777777" w:rsidR="007D0D44" w:rsidRPr="00010F71" w:rsidRDefault="007D0D44" w:rsidP="009C22F2">
      <w:pPr>
        <w:rPr>
          <w:rFonts w:ascii="Times New Roman" w:hAnsi="Times New Roman" w:cs="Times New Roman"/>
          <w:sz w:val="24"/>
          <w:szCs w:val="24"/>
        </w:rPr>
      </w:pPr>
    </w:p>
    <w:p w14:paraId="7A51632C" w14:textId="77777777" w:rsidR="009C22F2" w:rsidRDefault="009C22F2" w:rsidP="009C22F2"/>
    <w:p w14:paraId="4FD5736A" w14:textId="77777777" w:rsidR="009C22F2" w:rsidRDefault="009C22F2" w:rsidP="009C22F2"/>
    <w:p w14:paraId="1D9310CC" w14:textId="77777777" w:rsidR="00010F71" w:rsidRPr="009C10AB" w:rsidRDefault="00010F71" w:rsidP="009C10AB"/>
    <w:sectPr w:rsidR="00010F71" w:rsidRPr="009C1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C71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8E4586"/>
    <w:multiLevelType w:val="hybridMultilevel"/>
    <w:tmpl w:val="7DD2779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44DFF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142A6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2207C"/>
    <w:multiLevelType w:val="hybridMultilevel"/>
    <w:tmpl w:val="31E8F8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B726B"/>
    <w:multiLevelType w:val="hybridMultilevel"/>
    <w:tmpl w:val="6E2607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5A1167"/>
    <w:multiLevelType w:val="hybridMultilevel"/>
    <w:tmpl w:val="A1D4D47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39F7CCE"/>
    <w:multiLevelType w:val="hybridMultilevel"/>
    <w:tmpl w:val="5DDE9A8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3850A5"/>
    <w:multiLevelType w:val="hybridMultilevel"/>
    <w:tmpl w:val="1AEC29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C14264"/>
    <w:multiLevelType w:val="hybridMultilevel"/>
    <w:tmpl w:val="7FCE7F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1834CA"/>
    <w:multiLevelType w:val="hybridMultilevel"/>
    <w:tmpl w:val="E74601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843139"/>
    <w:multiLevelType w:val="hybridMultilevel"/>
    <w:tmpl w:val="051A3168"/>
    <w:lvl w:ilvl="0" w:tplc="0809000F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5F356A"/>
    <w:multiLevelType w:val="hybridMultilevel"/>
    <w:tmpl w:val="B2642C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722D6B"/>
    <w:multiLevelType w:val="hybridMultilevel"/>
    <w:tmpl w:val="442A53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2E3C14"/>
    <w:multiLevelType w:val="hybridMultilevel"/>
    <w:tmpl w:val="38627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10743F"/>
    <w:multiLevelType w:val="hybridMultilevel"/>
    <w:tmpl w:val="E57C81D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CEF091E"/>
    <w:multiLevelType w:val="hybridMultilevel"/>
    <w:tmpl w:val="7DD2779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3501F7"/>
    <w:multiLevelType w:val="hybridMultilevel"/>
    <w:tmpl w:val="2C3090C2"/>
    <w:lvl w:ilvl="0" w:tplc="F6EE990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0B04AD"/>
    <w:multiLevelType w:val="hybridMultilevel"/>
    <w:tmpl w:val="12C8DF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681F24"/>
    <w:multiLevelType w:val="hybridMultilevel"/>
    <w:tmpl w:val="C9A08D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5376C2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F523A2"/>
    <w:multiLevelType w:val="hybridMultilevel"/>
    <w:tmpl w:val="564870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C6105E"/>
    <w:multiLevelType w:val="hybridMultilevel"/>
    <w:tmpl w:val="53A0821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3C4D3B"/>
    <w:multiLevelType w:val="hybridMultilevel"/>
    <w:tmpl w:val="71C62A10"/>
    <w:lvl w:ilvl="0" w:tplc="0409000F">
      <w:start w:val="5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914A2F"/>
    <w:multiLevelType w:val="hybridMultilevel"/>
    <w:tmpl w:val="5052EB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99361A"/>
    <w:multiLevelType w:val="hybridMultilevel"/>
    <w:tmpl w:val="0AB87BB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6D5064"/>
    <w:multiLevelType w:val="hybridMultilevel"/>
    <w:tmpl w:val="C292F7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640C38"/>
    <w:multiLevelType w:val="hybridMultilevel"/>
    <w:tmpl w:val="FFE0C94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2DF7CE9"/>
    <w:multiLevelType w:val="hybridMultilevel"/>
    <w:tmpl w:val="8416B2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912F2B"/>
    <w:multiLevelType w:val="hybridMultilevel"/>
    <w:tmpl w:val="7DD2779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AD5A3D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AD6F83"/>
    <w:multiLevelType w:val="hybridMultilevel"/>
    <w:tmpl w:val="6BE0D4D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7241B22"/>
    <w:multiLevelType w:val="hybridMultilevel"/>
    <w:tmpl w:val="B44666A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94080C"/>
    <w:multiLevelType w:val="hybridMultilevel"/>
    <w:tmpl w:val="AD58898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1E1039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0D1F23"/>
    <w:multiLevelType w:val="hybridMultilevel"/>
    <w:tmpl w:val="251CE6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5213EE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8475FF"/>
    <w:multiLevelType w:val="hybridMultilevel"/>
    <w:tmpl w:val="ED2C5C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AC6358"/>
    <w:multiLevelType w:val="hybridMultilevel"/>
    <w:tmpl w:val="D7B613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F120F8"/>
    <w:multiLevelType w:val="hybridMultilevel"/>
    <w:tmpl w:val="D4EE3EE8"/>
    <w:lvl w:ilvl="0" w:tplc="CDF24B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492052"/>
    <w:multiLevelType w:val="hybridMultilevel"/>
    <w:tmpl w:val="4A6A21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CA3300"/>
    <w:multiLevelType w:val="hybridMultilevel"/>
    <w:tmpl w:val="7DD277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7176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13409216">
    <w:abstractNumId w:val="39"/>
  </w:num>
  <w:num w:numId="3" w16cid:durableId="512768948">
    <w:abstractNumId w:val="6"/>
  </w:num>
  <w:num w:numId="4" w16cid:durableId="462119366">
    <w:abstractNumId w:val="31"/>
  </w:num>
  <w:num w:numId="5" w16cid:durableId="1216115566">
    <w:abstractNumId w:val="27"/>
  </w:num>
  <w:num w:numId="6" w16cid:durableId="305404459">
    <w:abstractNumId w:val="10"/>
  </w:num>
  <w:num w:numId="7" w16cid:durableId="1355038095">
    <w:abstractNumId w:val="40"/>
  </w:num>
  <w:num w:numId="8" w16cid:durableId="198520495">
    <w:abstractNumId w:val="4"/>
  </w:num>
  <w:num w:numId="9" w16cid:durableId="187574216">
    <w:abstractNumId w:val="8"/>
  </w:num>
  <w:num w:numId="10" w16cid:durableId="671951961">
    <w:abstractNumId w:val="12"/>
  </w:num>
  <w:num w:numId="11" w16cid:durableId="290524521">
    <w:abstractNumId w:val="24"/>
  </w:num>
  <w:num w:numId="12" w16cid:durableId="691104135">
    <w:abstractNumId w:val="9"/>
  </w:num>
  <w:num w:numId="13" w16cid:durableId="1803226478">
    <w:abstractNumId w:val="28"/>
  </w:num>
  <w:num w:numId="14" w16cid:durableId="1359697667">
    <w:abstractNumId w:val="5"/>
  </w:num>
  <w:num w:numId="15" w16cid:durableId="906695445">
    <w:abstractNumId w:val="18"/>
  </w:num>
  <w:num w:numId="16" w16cid:durableId="1358002175">
    <w:abstractNumId w:val="7"/>
  </w:num>
  <w:num w:numId="17" w16cid:durableId="1357198346">
    <w:abstractNumId w:val="13"/>
  </w:num>
  <w:num w:numId="18" w16cid:durableId="420948649">
    <w:abstractNumId w:val="14"/>
  </w:num>
  <w:num w:numId="19" w16cid:durableId="579945161">
    <w:abstractNumId w:val="19"/>
  </w:num>
  <w:num w:numId="20" w16cid:durableId="625889735">
    <w:abstractNumId w:val="33"/>
  </w:num>
  <w:num w:numId="21" w16cid:durableId="1482694554">
    <w:abstractNumId w:val="15"/>
  </w:num>
  <w:num w:numId="22" w16cid:durableId="269699910">
    <w:abstractNumId w:val="37"/>
  </w:num>
  <w:num w:numId="23" w16cid:durableId="2026127287">
    <w:abstractNumId w:val="21"/>
  </w:num>
  <w:num w:numId="24" w16cid:durableId="2013681723">
    <w:abstractNumId w:val="26"/>
  </w:num>
  <w:num w:numId="25" w16cid:durableId="1113671348">
    <w:abstractNumId w:val="38"/>
  </w:num>
  <w:num w:numId="26" w16cid:durableId="21126294">
    <w:abstractNumId w:val="30"/>
  </w:num>
  <w:num w:numId="27" w16cid:durableId="174153769">
    <w:abstractNumId w:val="32"/>
  </w:num>
  <w:num w:numId="28" w16cid:durableId="95054630">
    <w:abstractNumId w:val="29"/>
  </w:num>
  <w:num w:numId="29" w16cid:durableId="1597402514">
    <w:abstractNumId w:val="22"/>
  </w:num>
  <w:num w:numId="30" w16cid:durableId="1925799894">
    <w:abstractNumId w:val="11"/>
  </w:num>
  <w:num w:numId="31" w16cid:durableId="1050155828">
    <w:abstractNumId w:val="20"/>
  </w:num>
  <w:num w:numId="32" w16cid:durableId="842815786">
    <w:abstractNumId w:val="41"/>
  </w:num>
  <w:num w:numId="33" w16cid:durableId="124736971">
    <w:abstractNumId w:val="3"/>
  </w:num>
  <w:num w:numId="34" w16cid:durableId="1261061763">
    <w:abstractNumId w:val="36"/>
  </w:num>
  <w:num w:numId="35" w16cid:durableId="314922462">
    <w:abstractNumId w:val="0"/>
  </w:num>
  <w:num w:numId="36" w16cid:durableId="1354452975">
    <w:abstractNumId w:val="34"/>
  </w:num>
  <w:num w:numId="37" w16cid:durableId="781610663">
    <w:abstractNumId w:val="2"/>
  </w:num>
  <w:num w:numId="38" w16cid:durableId="1363749915">
    <w:abstractNumId w:val="1"/>
  </w:num>
  <w:num w:numId="39" w16cid:durableId="990712175">
    <w:abstractNumId w:val="16"/>
  </w:num>
  <w:num w:numId="40" w16cid:durableId="1198154102">
    <w:abstractNumId w:val="23"/>
  </w:num>
  <w:num w:numId="41" w16cid:durableId="1489706949">
    <w:abstractNumId w:val="25"/>
  </w:num>
  <w:num w:numId="42" w16cid:durableId="1203903076">
    <w:abstractNumId w:val="35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43B"/>
    <w:rsid w:val="00010F71"/>
    <w:rsid w:val="00025A70"/>
    <w:rsid w:val="00037CA7"/>
    <w:rsid w:val="00044608"/>
    <w:rsid w:val="000631BD"/>
    <w:rsid w:val="0006743B"/>
    <w:rsid w:val="000705EB"/>
    <w:rsid w:val="0009740D"/>
    <w:rsid w:val="000D724C"/>
    <w:rsid w:val="000E087D"/>
    <w:rsid w:val="000F5EE1"/>
    <w:rsid w:val="00111DB1"/>
    <w:rsid w:val="00134A5C"/>
    <w:rsid w:val="00144123"/>
    <w:rsid w:val="00146B9C"/>
    <w:rsid w:val="00151A7E"/>
    <w:rsid w:val="00154374"/>
    <w:rsid w:val="00155194"/>
    <w:rsid w:val="00177D94"/>
    <w:rsid w:val="001C71FB"/>
    <w:rsid w:val="001E102C"/>
    <w:rsid w:val="001F4AAE"/>
    <w:rsid w:val="00233551"/>
    <w:rsid w:val="00256FB8"/>
    <w:rsid w:val="002826DD"/>
    <w:rsid w:val="00282CAA"/>
    <w:rsid w:val="002A57F1"/>
    <w:rsid w:val="002B0CC8"/>
    <w:rsid w:val="002B78F8"/>
    <w:rsid w:val="002E5A7D"/>
    <w:rsid w:val="002F590D"/>
    <w:rsid w:val="00324CFB"/>
    <w:rsid w:val="00347A37"/>
    <w:rsid w:val="00366441"/>
    <w:rsid w:val="003A5B85"/>
    <w:rsid w:val="003D1C0E"/>
    <w:rsid w:val="0043517F"/>
    <w:rsid w:val="00480115"/>
    <w:rsid w:val="00483F40"/>
    <w:rsid w:val="00494C08"/>
    <w:rsid w:val="004A28F1"/>
    <w:rsid w:val="004E1743"/>
    <w:rsid w:val="004F7EBD"/>
    <w:rsid w:val="005114D6"/>
    <w:rsid w:val="0052224F"/>
    <w:rsid w:val="005E6B2B"/>
    <w:rsid w:val="00603AF7"/>
    <w:rsid w:val="00606D85"/>
    <w:rsid w:val="00652745"/>
    <w:rsid w:val="00663623"/>
    <w:rsid w:val="0066517E"/>
    <w:rsid w:val="00666D4A"/>
    <w:rsid w:val="006776E5"/>
    <w:rsid w:val="006848D4"/>
    <w:rsid w:val="006C3E93"/>
    <w:rsid w:val="006D7AAC"/>
    <w:rsid w:val="00702301"/>
    <w:rsid w:val="00734E8F"/>
    <w:rsid w:val="007545AC"/>
    <w:rsid w:val="00775BDC"/>
    <w:rsid w:val="007A121D"/>
    <w:rsid w:val="007B13D1"/>
    <w:rsid w:val="007C7D65"/>
    <w:rsid w:val="007D0D44"/>
    <w:rsid w:val="007E070D"/>
    <w:rsid w:val="007F1558"/>
    <w:rsid w:val="00810BC3"/>
    <w:rsid w:val="00824E6D"/>
    <w:rsid w:val="0082640A"/>
    <w:rsid w:val="00851C79"/>
    <w:rsid w:val="008D26D4"/>
    <w:rsid w:val="008D5AAF"/>
    <w:rsid w:val="009144AA"/>
    <w:rsid w:val="0094353A"/>
    <w:rsid w:val="0096310D"/>
    <w:rsid w:val="009C10AB"/>
    <w:rsid w:val="009C22F2"/>
    <w:rsid w:val="009D18C5"/>
    <w:rsid w:val="009E6B66"/>
    <w:rsid w:val="00A077E2"/>
    <w:rsid w:val="00A3664D"/>
    <w:rsid w:val="00A61B3D"/>
    <w:rsid w:val="00A838BE"/>
    <w:rsid w:val="00A94B58"/>
    <w:rsid w:val="00AA02A7"/>
    <w:rsid w:val="00AC07AB"/>
    <w:rsid w:val="00B26528"/>
    <w:rsid w:val="00B35286"/>
    <w:rsid w:val="00B8087B"/>
    <w:rsid w:val="00B8161A"/>
    <w:rsid w:val="00B878F8"/>
    <w:rsid w:val="00BC4768"/>
    <w:rsid w:val="00C25957"/>
    <w:rsid w:val="00C63B54"/>
    <w:rsid w:val="00C754D3"/>
    <w:rsid w:val="00C76DDE"/>
    <w:rsid w:val="00CA0FCE"/>
    <w:rsid w:val="00CA1EAE"/>
    <w:rsid w:val="00CF21CA"/>
    <w:rsid w:val="00D254AA"/>
    <w:rsid w:val="00D37006"/>
    <w:rsid w:val="00D44876"/>
    <w:rsid w:val="00D6165C"/>
    <w:rsid w:val="00D96235"/>
    <w:rsid w:val="00D96D5E"/>
    <w:rsid w:val="00D97B0D"/>
    <w:rsid w:val="00DF66D2"/>
    <w:rsid w:val="00E01F91"/>
    <w:rsid w:val="00E06442"/>
    <w:rsid w:val="00E353B4"/>
    <w:rsid w:val="00E368F6"/>
    <w:rsid w:val="00E554CE"/>
    <w:rsid w:val="00E865B5"/>
    <w:rsid w:val="00E872A2"/>
    <w:rsid w:val="00E90F3B"/>
    <w:rsid w:val="00E96CEC"/>
    <w:rsid w:val="00EE5886"/>
    <w:rsid w:val="00F01978"/>
    <w:rsid w:val="00F03C3C"/>
    <w:rsid w:val="00F03FCC"/>
    <w:rsid w:val="00F272D0"/>
    <w:rsid w:val="00F3238A"/>
    <w:rsid w:val="00F5435D"/>
    <w:rsid w:val="00F721FA"/>
    <w:rsid w:val="00F76F35"/>
    <w:rsid w:val="00FB2F9A"/>
    <w:rsid w:val="00FC38E7"/>
    <w:rsid w:val="00F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60183"/>
  <w15:chartTrackingRefBased/>
  <w15:docId w15:val="{CCBC0851-D3E6-413D-B6AC-B043F99B4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006"/>
    <w:pPr>
      <w:spacing w:line="256" w:lineRule="auto"/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55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1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1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0F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0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7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q Billoo</dc:creator>
  <cp:keywords/>
  <dc:description/>
  <cp:lastModifiedBy>Sadiq Billoo</cp:lastModifiedBy>
  <cp:revision>36</cp:revision>
  <dcterms:created xsi:type="dcterms:W3CDTF">2023-05-19T16:38:00Z</dcterms:created>
  <dcterms:modified xsi:type="dcterms:W3CDTF">2025-10-31T14:57:00Z</dcterms:modified>
</cp:coreProperties>
</file>